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text" w:horzAnchor="margin" w:tblpX="-275" w:tblpY="733"/>
        <w:tblW w:w="136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23"/>
        <w:gridCol w:w="1877"/>
        <w:gridCol w:w="2610"/>
        <w:gridCol w:w="1371"/>
        <w:gridCol w:w="1440"/>
        <w:gridCol w:w="1252"/>
        <w:gridCol w:w="1538"/>
      </w:tblGrid>
      <w:tr w:rsidR="00C54442" w:rsidRPr="00C54442" w14:paraId="7B9CB475" w14:textId="77777777" w:rsidTr="00F21342">
        <w:trPr>
          <w:trHeight w:val="629"/>
        </w:trPr>
        <w:tc>
          <w:tcPr>
            <w:tcW w:w="35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1DC544" w14:textId="77777777" w:rsidR="00DE6876" w:rsidRPr="004C4A23" w:rsidRDefault="00DE6876" w:rsidP="00F21342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4A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pecies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258224" w14:textId="77777777" w:rsidR="00DE6876" w:rsidRPr="004C4A23" w:rsidRDefault="00DE6876" w:rsidP="00F21342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4A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train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FE8103" w14:textId="77777777" w:rsidR="00DE6876" w:rsidRPr="004C4A23" w:rsidRDefault="00DE6876" w:rsidP="00F21342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C4A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a</w:t>
            </w:r>
            <w:r w:rsidRPr="004C4A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NSDC</w:t>
            </w:r>
            <w:proofErr w:type="spellEnd"/>
            <w:r w:rsidRPr="004C4A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identifier</w:t>
            </w:r>
            <w:r w:rsidRPr="004C4A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A81313" w14:textId="77777777" w:rsidR="00DE6876" w:rsidRPr="004C4A23" w:rsidRDefault="00DE6876" w:rsidP="00F2134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4A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ize (Mb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F0A894" w14:textId="77777777" w:rsidR="00DE6876" w:rsidRPr="004C4A23" w:rsidRDefault="00DE6876" w:rsidP="00F2134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4A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GC Percent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800617" w14:textId="77777777" w:rsidR="00DE6876" w:rsidRPr="004C4A23" w:rsidRDefault="00DE6876" w:rsidP="00F2134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4A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Gene Content</w:t>
            </w: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766F68" w14:textId="77777777" w:rsidR="00DE6876" w:rsidRPr="004C4A23" w:rsidRDefault="00DE6876" w:rsidP="00F2134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C4A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otein</w:t>
            </w:r>
          </w:p>
        </w:tc>
      </w:tr>
      <w:tr w:rsidR="00C54442" w:rsidRPr="00C54442" w14:paraId="589D6AC9" w14:textId="77777777" w:rsidTr="00F21342">
        <w:trPr>
          <w:trHeight w:val="412"/>
        </w:trPr>
        <w:tc>
          <w:tcPr>
            <w:tcW w:w="352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C3D7E0" w14:textId="77777777" w:rsidR="00DE6876" w:rsidRPr="004C4A23" w:rsidRDefault="00DE6876" w:rsidP="00F21342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4C4A23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Gabonibacter</w:t>
            </w:r>
            <w:proofErr w:type="spellEnd"/>
            <w:r w:rsidRPr="004C4A23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4C4A23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chumensis</w:t>
            </w:r>
            <w:proofErr w:type="spellEnd"/>
          </w:p>
        </w:tc>
        <w:tc>
          <w:tcPr>
            <w:tcW w:w="187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3D9175" w14:textId="77777777" w:rsidR="00DE6876" w:rsidRPr="004C4A23" w:rsidRDefault="00DE6876" w:rsidP="00F21342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4A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D22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01EA41" w14:textId="77777777" w:rsidR="00DE6876" w:rsidRPr="004C4A23" w:rsidRDefault="00DE6876" w:rsidP="00F21342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4A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JANSKB000000000.1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8494A8" w14:textId="77777777" w:rsidR="00DE6876" w:rsidRPr="004C4A23" w:rsidRDefault="00DE6876" w:rsidP="00F2134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4A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37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47D117" w14:textId="77777777" w:rsidR="00DE6876" w:rsidRPr="004C4A23" w:rsidRDefault="00DE6876" w:rsidP="00F2134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4A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1.99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2D33F4" w14:textId="77777777" w:rsidR="00DE6876" w:rsidRPr="004C4A23" w:rsidRDefault="00DE6876" w:rsidP="00F2134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4A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,827</w:t>
            </w:r>
          </w:p>
        </w:tc>
        <w:tc>
          <w:tcPr>
            <w:tcW w:w="1538" w:type="dxa"/>
            <w:tcBorders>
              <w:top w:val="single" w:sz="4" w:space="0" w:color="auto"/>
            </w:tcBorders>
          </w:tcPr>
          <w:p w14:paraId="022ECDE5" w14:textId="77777777" w:rsidR="00DE6876" w:rsidRPr="004C4A23" w:rsidRDefault="00DE6876" w:rsidP="00F2134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4A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,746</w:t>
            </w:r>
          </w:p>
        </w:tc>
      </w:tr>
      <w:tr w:rsidR="00C54442" w:rsidRPr="00C54442" w14:paraId="159AEFBE" w14:textId="77777777" w:rsidTr="00F21342">
        <w:trPr>
          <w:trHeight w:val="301"/>
        </w:trPr>
        <w:tc>
          <w:tcPr>
            <w:tcW w:w="352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167B63" w14:textId="77777777" w:rsidR="00DE6876" w:rsidRPr="004C4A23" w:rsidRDefault="00DE6876" w:rsidP="00F21342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4C4A23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Gabonibacter</w:t>
            </w:r>
            <w:proofErr w:type="spellEnd"/>
            <w:r w:rsidRPr="004C4A23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4C4A23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massiliensis</w:t>
            </w:r>
            <w:proofErr w:type="spellEnd"/>
          </w:p>
        </w:tc>
        <w:tc>
          <w:tcPr>
            <w:tcW w:w="187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8851B1" w14:textId="77777777" w:rsidR="00DE6876" w:rsidRPr="004C4A23" w:rsidRDefault="00DE6876" w:rsidP="00F21342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4A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M7</w:t>
            </w:r>
          </w:p>
        </w:tc>
        <w:tc>
          <w:tcPr>
            <w:tcW w:w="261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B2CD23" w14:textId="77777777" w:rsidR="00DE6876" w:rsidRPr="004C4A23" w:rsidRDefault="00DE6876" w:rsidP="00F21342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4A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AVK00000000.1</w:t>
            </w:r>
          </w:p>
        </w:tc>
        <w:tc>
          <w:tcPr>
            <w:tcW w:w="13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74AFC1" w14:textId="77777777" w:rsidR="00DE6876" w:rsidRPr="004C4A23" w:rsidRDefault="00DE6876" w:rsidP="00F2134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4A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39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87324B" w14:textId="77777777" w:rsidR="00DE6876" w:rsidRPr="004C4A23" w:rsidRDefault="00DE6876" w:rsidP="00F2134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4A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2.10</w:t>
            </w:r>
          </w:p>
        </w:tc>
        <w:tc>
          <w:tcPr>
            <w:tcW w:w="125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A11D0C" w14:textId="77777777" w:rsidR="00DE6876" w:rsidRPr="004C4A23" w:rsidRDefault="00DE6876" w:rsidP="00F2134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4A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,880</w:t>
            </w:r>
          </w:p>
        </w:tc>
        <w:tc>
          <w:tcPr>
            <w:tcW w:w="1538" w:type="dxa"/>
          </w:tcPr>
          <w:p w14:paraId="3CE418DF" w14:textId="77777777" w:rsidR="00DE6876" w:rsidRPr="004C4A23" w:rsidRDefault="00DE6876" w:rsidP="00F2134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4A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,818</w:t>
            </w:r>
          </w:p>
        </w:tc>
      </w:tr>
      <w:tr w:rsidR="002E65D9" w:rsidRPr="00C54442" w14:paraId="30364B11" w14:textId="77777777" w:rsidTr="00F21342">
        <w:trPr>
          <w:trHeight w:val="301"/>
        </w:trPr>
        <w:tc>
          <w:tcPr>
            <w:tcW w:w="352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7CFE62F" w14:textId="6EA2489B" w:rsidR="002E65D9" w:rsidRPr="00F84544" w:rsidRDefault="002E65D9" w:rsidP="00F21342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i/>
                <w:color w:val="00B050"/>
                <w:sz w:val="24"/>
                <w:szCs w:val="24"/>
              </w:rPr>
            </w:pPr>
            <w:proofErr w:type="spellStart"/>
            <w:r w:rsidRPr="00F84544">
              <w:rPr>
                <w:rFonts w:ascii="Times New Roman" w:eastAsia="Times New Roman" w:hAnsi="Times New Roman" w:cs="Times New Roman"/>
                <w:i/>
                <w:color w:val="00B050"/>
                <w:sz w:val="24"/>
                <w:szCs w:val="24"/>
              </w:rPr>
              <w:t>Sangui</w:t>
            </w:r>
            <w:r w:rsidR="00F26B7C" w:rsidRPr="00F84544">
              <w:rPr>
                <w:rFonts w:ascii="Times New Roman" w:eastAsia="Times New Roman" w:hAnsi="Times New Roman" w:cs="Times New Roman"/>
                <w:i/>
                <w:color w:val="00B050"/>
                <w:sz w:val="24"/>
                <w:szCs w:val="24"/>
              </w:rPr>
              <w:t>bacteroides</w:t>
            </w:r>
            <w:proofErr w:type="spellEnd"/>
            <w:r w:rsidR="00F26B7C" w:rsidRPr="00F84544">
              <w:rPr>
                <w:rFonts w:ascii="Times New Roman" w:eastAsia="Times New Roman" w:hAnsi="Times New Roman" w:cs="Times New Roman"/>
                <w:i/>
                <w:color w:val="00B050"/>
                <w:sz w:val="24"/>
                <w:szCs w:val="24"/>
              </w:rPr>
              <w:t xml:space="preserve"> </w:t>
            </w:r>
            <w:proofErr w:type="spellStart"/>
            <w:r w:rsidR="00F26B7C" w:rsidRPr="00F84544">
              <w:rPr>
                <w:rFonts w:ascii="Times New Roman" w:eastAsia="Times New Roman" w:hAnsi="Times New Roman" w:cs="Times New Roman"/>
                <w:i/>
                <w:color w:val="00B050"/>
                <w:sz w:val="24"/>
                <w:szCs w:val="24"/>
              </w:rPr>
              <w:t>justesenii</w:t>
            </w:r>
            <w:proofErr w:type="spellEnd"/>
          </w:p>
        </w:tc>
        <w:tc>
          <w:tcPr>
            <w:tcW w:w="187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DBE492E" w14:textId="406F8DED" w:rsidR="002E65D9" w:rsidRPr="00F84544" w:rsidRDefault="004C3C4D" w:rsidP="00F21342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F84544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 xml:space="preserve">OUH </w:t>
            </w:r>
            <w:r w:rsidR="00F84544" w:rsidRPr="00F84544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308042</w:t>
            </w:r>
          </w:p>
        </w:tc>
        <w:tc>
          <w:tcPr>
            <w:tcW w:w="261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80A34B7" w14:textId="1E888F97" w:rsidR="002E65D9" w:rsidRPr="00F84544" w:rsidRDefault="002D5DC1" w:rsidP="00F21342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2D5DC1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JPIU00000000.1</w:t>
            </w:r>
          </w:p>
        </w:tc>
        <w:tc>
          <w:tcPr>
            <w:tcW w:w="13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A952381" w14:textId="4879708E" w:rsidR="002E65D9" w:rsidRPr="00F84544" w:rsidRDefault="002D5DC1" w:rsidP="00F2134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3.39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67FC93B" w14:textId="1FEF140A" w:rsidR="002E65D9" w:rsidRPr="00F84544" w:rsidRDefault="009013DC" w:rsidP="00F2134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42.3</w:t>
            </w:r>
          </w:p>
        </w:tc>
        <w:tc>
          <w:tcPr>
            <w:tcW w:w="125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F57AD34" w14:textId="75BC183C" w:rsidR="002E65D9" w:rsidRPr="00F84544" w:rsidRDefault="006277F3" w:rsidP="00F2134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2,746</w:t>
            </w:r>
          </w:p>
        </w:tc>
        <w:tc>
          <w:tcPr>
            <w:tcW w:w="1538" w:type="dxa"/>
          </w:tcPr>
          <w:p w14:paraId="419C9CC0" w14:textId="6D612185" w:rsidR="002E65D9" w:rsidRPr="00F84544" w:rsidRDefault="006277F3" w:rsidP="00F2134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2,678</w:t>
            </w:r>
          </w:p>
        </w:tc>
      </w:tr>
      <w:tr w:rsidR="00C54442" w:rsidRPr="00C54442" w14:paraId="00F128B9" w14:textId="77777777" w:rsidTr="00F21342">
        <w:trPr>
          <w:trHeight w:val="195"/>
        </w:trPr>
        <w:tc>
          <w:tcPr>
            <w:tcW w:w="352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EBFF7F" w14:textId="77777777" w:rsidR="00DE6876" w:rsidRPr="004C4A23" w:rsidRDefault="00DE6876" w:rsidP="00F21342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4C4A23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Butyricimonas</w:t>
            </w:r>
            <w:proofErr w:type="spellEnd"/>
            <w:r w:rsidRPr="004C4A23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faecalis</w:t>
            </w:r>
          </w:p>
        </w:tc>
        <w:tc>
          <w:tcPr>
            <w:tcW w:w="187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B5A32C" w14:textId="77777777" w:rsidR="00DE6876" w:rsidRPr="004C4A23" w:rsidRDefault="00DE6876" w:rsidP="00F21342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4A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184</w:t>
            </w:r>
          </w:p>
        </w:tc>
        <w:tc>
          <w:tcPr>
            <w:tcW w:w="261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41A886" w14:textId="77777777" w:rsidR="00DE6876" w:rsidRPr="004C4A23" w:rsidRDefault="00DE6876" w:rsidP="00F21342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4A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P032819.1</w:t>
            </w:r>
          </w:p>
        </w:tc>
        <w:tc>
          <w:tcPr>
            <w:tcW w:w="13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EAF8D8" w14:textId="77777777" w:rsidR="00DE6876" w:rsidRPr="004C4A23" w:rsidRDefault="00DE6876" w:rsidP="00F2134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4A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92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5939FB" w14:textId="77777777" w:rsidR="00DE6876" w:rsidRPr="004C4A23" w:rsidRDefault="00DE6876" w:rsidP="00F2134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4A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3.60</w:t>
            </w:r>
          </w:p>
        </w:tc>
        <w:tc>
          <w:tcPr>
            <w:tcW w:w="125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121EE9" w14:textId="77777777" w:rsidR="00DE6876" w:rsidRPr="004C4A23" w:rsidRDefault="00DE6876" w:rsidP="00F2134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4A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,215</w:t>
            </w:r>
          </w:p>
        </w:tc>
        <w:tc>
          <w:tcPr>
            <w:tcW w:w="1538" w:type="dxa"/>
          </w:tcPr>
          <w:p w14:paraId="0838AA7D" w14:textId="77777777" w:rsidR="00DE6876" w:rsidRPr="004C4A23" w:rsidRDefault="00DE6876" w:rsidP="00F2134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4A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,084</w:t>
            </w:r>
          </w:p>
        </w:tc>
      </w:tr>
      <w:tr w:rsidR="00C54442" w:rsidRPr="00C54442" w14:paraId="450203B1" w14:textId="77777777" w:rsidTr="00F21342">
        <w:trPr>
          <w:trHeight w:val="231"/>
        </w:trPr>
        <w:tc>
          <w:tcPr>
            <w:tcW w:w="352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B3F43C" w14:textId="77777777" w:rsidR="00DE6876" w:rsidRPr="004C4A23" w:rsidRDefault="00DE6876" w:rsidP="00F21342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4C4A23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Butyricimonas</w:t>
            </w:r>
            <w:proofErr w:type="spellEnd"/>
            <w:r w:rsidRPr="004C4A23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4C4A23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virosa</w:t>
            </w:r>
            <w:proofErr w:type="spellEnd"/>
          </w:p>
        </w:tc>
        <w:tc>
          <w:tcPr>
            <w:tcW w:w="187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AD7007" w14:textId="77777777" w:rsidR="00DE6876" w:rsidRPr="004C4A23" w:rsidRDefault="00DE6876" w:rsidP="00F21342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4A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T12</w:t>
            </w:r>
          </w:p>
        </w:tc>
        <w:tc>
          <w:tcPr>
            <w:tcW w:w="261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AF6D65" w14:textId="77777777" w:rsidR="00DE6876" w:rsidRPr="004C4A23" w:rsidRDefault="00DE6876" w:rsidP="00F21342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4A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JAEW00000000.1</w:t>
            </w:r>
          </w:p>
        </w:tc>
        <w:tc>
          <w:tcPr>
            <w:tcW w:w="13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04A603" w14:textId="77777777" w:rsidR="00DE6876" w:rsidRPr="004C4A23" w:rsidRDefault="00DE6876" w:rsidP="00F2134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4A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72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61B7A0" w14:textId="77777777" w:rsidR="00DE6876" w:rsidRPr="004C4A23" w:rsidRDefault="00DE6876" w:rsidP="00F2134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4A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2.30</w:t>
            </w:r>
          </w:p>
        </w:tc>
        <w:tc>
          <w:tcPr>
            <w:tcW w:w="125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CE5CC1" w14:textId="77777777" w:rsidR="00DE6876" w:rsidRPr="004C4A23" w:rsidRDefault="00DE6876" w:rsidP="00F2134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4A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,925</w:t>
            </w:r>
          </w:p>
        </w:tc>
        <w:tc>
          <w:tcPr>
            <w:tcW w:w="1538" w:type="dxa"/>
          </w:tcPr>
          <w:p w14:paraId="28C9139C" w14:textId="77777777" w:rsidR="00DE6876" w:rsidRPr="004C4A23" w:rsidRDefault="00DE6876" w:rsidP="00F2134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4A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,813</w:t>
            </w:r>
          </w:p>
        </w:tc>
      </w:tr>
      <w:tr w:rsidR="00C54442" w:rsidRPr="00C54442" w14:paraId="12C4FF97" w14:textId="77777777" w:rsidTr="00F21342">
        <w:trPr>
          <w:trHeight w:val="267"/>
        </w:trPr>
        <w:tc>
          <w:tcPr>
            <w:tcW w:w="352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5463BB" w14:textId="77777777" w:rsidR="00DE6876" w:rsidRPr="004C4A23" w:rsidRDefault="00DE6876" w:rsidP="00F21342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4C4A23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Butyricimonas</w:t>
            </w:r>
            <w:proofErr w:type="spellEnd"/>
            <w:r w:rsidRPr="004C4A23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4C4A23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faecihominis</w:t>
            </w:r>
            <w:proofErr w:type="spellEnd"/>
          </w:p>
        </w:tc>
        <w:tc>
          <w:tcPr>
            <w:tcW w:w="187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82F33F" w14:textId="77777777" w:rsidR="00DE6876" w:rsidRPr="004C4A23" w:rsidRDefault="00DE6876" w:rsidP="00F21342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4A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80-3</w:t>
            </w:r>
          </w:p>
        </w:tc>
        <w:tc>
          <w:tcPr>
            <w:tcW w:w="261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BA8A88" w14:textId="77777777" w:rsidR="00DE6876" w:rsidRPr="004C4A23" w:rsidRDefault="00DE6876" w:rsidP="00F21342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4A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MOZ00000000.1</w:t>
            </w:r>
          </w:p>
        </w:tc>
        <w:tc>
          <w:tcPr>
            <w:tcW w:w="13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616AA8" w14:textId="77777777" w:rsidR="00DE6876" w:rsidRPr="004C4A23" w:rsidRDefault="00DE6876" w:rsidP="00F2134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4A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79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45948F" w14:textId="77777777" w:rsidR="00DE6876" w:rsidRPr="004C4A23" w:rsidRDefault="00DE6876" w:rsidP="00F2134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4A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2.90</w:t>
            </w:r>
          </w:p>
        </w:tc>
        <w:tc>
          <w:tcPr>
            <w:tcW w:w="125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611083" w14:textId="77777777" w:rsidR="00DE6876" w:rsidRPr="004C4A23" w:rsidRDefault="00DE6876" w:rsidP="00F2134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4A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,952</w:t>
            </w:r>
          </w:p>
        </w:tc>
        <w:tc>
          <w:tcPr>
            <w:tcW w:w="1538" w:type="dxa"/>
          </w:tcPr>
          <w:p w14:paraId="18C32DE9" w14:textId="77777777" w:rsidR="00DE6876" w:rsidRPr="004C4A23" w:rsidRDefault="00DE6876" w:rsidP="00F2134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4A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,845</w:t>
            </w:r>
          </w:p>
        </w:tc>
      </w:tr>
      <w:tr w:rsidR="00C54442" w:rsidRPr="00C54442" w14:paraId="467B301E" w14:textId="77777777" w:rsidTr="00F21342">
        <w:trPr>
          <w:trHeight w:val="161"/>
        </w:trPr>
        <w:tc>
          <w:tcPr>
            <w:tcW w:w="352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8E0352" w14:textId="77777777" w:rsidR="00DE6876" w:rsidRPr="004C4A23" w:rsidRDefault="00DE6876" w:rsidP="00F21342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4C4A23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Butyricimonas</w:t>
            </w:r>
            <w:proofErr w:type="spellEnd"/>
            <w:r w:rsidRPr="004C4A23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4C4A23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paravi</w:t>
            </w:r>
            <w:bookmarkStart w:id="0" w:name="_GoBack"/>
            <w:bookmarkEnd w:id="0"/>
            <w:r w:rsidRPr="004C4A23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rosa</w:t>
            </w:r>
            <w:proofErr w:type="spellEnd"/>
          </w:p>
        </w:tc>
        <w:tc>
          <w:tcPr>
            <w:tcW w:w="187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2234DC" w14:textId="77777777" w:rsidR="00DE6876" w:rsidRPr="004C4A23" w:rsidRDefault="00DE6876" w:rsidP="00F21342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4A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4-4</w:t>
            </w:r>
          </w:p>
        </w:tc>
        <w:tc>
          <w:tcPr>
            <w:tcW w:w="261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52AE1F" w14:textId="77777777" w:rsidR="00DE6876" w:rsidRPr="004C4A23" w:rsidRDefault="00DE6876" w:rsidP="00F21342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4A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MPA00000000.1</w:t>
            </w:r>
          </w:p>
        </w:tc>
        <w:tc>
          <w:tcPr>
            <w:tcW w:w="13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EE98B3" w14:textId="77777777" w:rsidR="00DE6876" w:rsidRPr="004C4A23" w:rsidRDefault="00DE6876" w:rsidP="00F2134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4A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.54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650922" w14:textId="77777777" w:rsidR="00DE6876" w:rsidRPr="004C4A23" w:rsidRDefault="00DE6876" w:rsidP="00F2134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4A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2.90</w:t>
            </w:r>
          </w:p>
        </w:tc>
        <w:tc>
          <w:tcPr>
            <w:tcW w:w="125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1C2BCC" w14:textId="77777777" w:rsidR="00DE6876" w:rsidRPr="004C4A23" w:rsidRDefault="00DE6876" w:rsidP="00F2134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4A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,491</w:t>
            </w:r>
          </w:p>
        </w:tc>
        <w:tc>
          <w:tcPr>
            <w:tcW w:w="1538" w:type="dxa"/>
          </w:tcPr>
          <w:p w14:paraId="54C93821" w14:textId="77777777" w:rsidR="00DE6876" w:rsidRPr="004C4A23" w:rsidRDefault="00DE6876" w:rsidP="00F2134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4A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,397</w:t>
            </w:r>
          </w:p>
        </w:tc>
      </w:tr>
      <w:tr w:rsidR="00C54442" w:rsidRPr="00C54442" w14:paraId="2C54A681" w14:textId="77777777" w:rsidTr="00F21342">
        <w:trPr>
          <w:trHeight w:val="339"/>
        </w:trPr>
        <w:tc>
          <w:tcPr>
            <w:tcW w:w="352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F1B879" w14:textId="77777777" w:rsidR="00DE6876" w:rsidRPr="004C4A23" w:rsidRDefault="00DE6876" w:rsidP="00F21342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4C4A23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Odoribacter</w:t>
            </w:r>
            <w:proofErr w:type="spellEnd"/>
            <w:r w:rsidRPr="004C4A23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4C4A23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splanchnicus</w:t>
            </w:r>
            <w:proofErr w:type="spellEnd"/>
          </w:p>
        </w:tc>
        <w:tc>
          <w:tcPr>
            <w:tcW w:w="187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3F0866" w14:textId="77777777" w:rsidR="00DE6876" w:rsidRPr="004C4A23" w:rsidRDefault="00DE6876" w:rsidP="00F21342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4A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SM 20712</w:t>
            </w:r>
          </w:p>
        </w:tc>
        <w:tc>
          <w:tcPr>
            <w:tcW w:w="261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31F011" w14:textId="77777777" w:rsidR="00DE6876" w:rsidRPr="004C4A23" w:rsidRDefault="00DE6876" w:rsidP="00F21342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4A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P002544.1</w:t>
            </w:r>
          </w:p>
        </w:tc>
        <w:tc>
          <w:tcPr>
            <w:tcW w:w="13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D3B32A" w14:textId="77777777" w:rsidR="00DE6876" w:rsidRPr="004C4A23" w:rsidRDefault="00DE6876" w:rsidP="00F2134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4A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,39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8D16D2" w14:textId="77777777" w:rsidR="00DE6876" w:rsidRPr="004C4A23" w:rsidRDefault="00DE6876" w:rsidP="00F2134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4A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3.40</w:t>
            </w:r>
          </w:p>
        </w:tc>
        <w:tc>
          <w:tcPr>
            <w:tcW w:w="125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B1317D" w14:textId="77777777" w:rsidR="00DE6876" w:rsidRPr="004C4A23" w:rsidRDefault="00DE6876" w:rsidP="00F2134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4A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,710</w:t>
            </w:r>
          </w:p>
        </w:tc>
        <w:tc>
          <w:tcPr>
            <w:tcW w:w="1538" w:type="dxa"/>
          </w:tcPr>
          <w:p w14:paraId="1CC4288F" w14:textId="77777777" w:rsidR="00DE6876" w:rsidRPr="004C4A23" w:rsidRDefault="00DE6876" w:rsidP="00F2134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4A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,545</w:t>
            </w:r>
          </w:p>
        </w:tc>
      </w:tr>
      <w:tr w:rsidR="00C54442" w:rsidRPr="00C54442" w14:paraId="1041B1E7" w14:textId="77777777" w:rsidTr="00F21342">
        <w:trPr>
          <w:trHeight w:val="375"/>
        </w:trPr>
        <w:tc>
          <w:tcPr>
            <w:tcW w:w="352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847150" w14:textId="77777777" w:rsidR="00DE6876" w:rsidRPr="004C4A23" w:rsidRDefault="00DE6876" w:rsidP="00F21342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4C4A23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Odoribacter</w:t>
            </w:r>
            <w:proofErr w:type="spellEnd"/>
            <w:r w:rsidRPr="004C4A23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4C4A23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laneus</w:t>
            </w:r>
            <w:proofErr w:type="spellEnd"/>
          </w:p>
        </w:tc>
        <w:tc>
          <w:tcPr>
            <w:tcW w:w="187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FBEAB8" w14:textId="77777777" w:rsidR="00DE6876" w:rsidRPr="004C4A23" w:rsidRDefault="00DE6876" w:rsidP="00F21342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4A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IT 12061</w:t>
            </w:r>
          </w:p>
        </w:tc>
        <w:tc>
          <w:tcPr>
            <w:tcW w:w="261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687AD3" w14:textId="77777777" w:rsidR="00DE6876" w:rsidRPr="004C4A23" w:rsidRDefault="00DE6876" w:rsidP="00F21342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4A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DMC00000000.1</w:t>
            </w:r>
          </w:p>
        </w:tc>
        <w:tc>
          <w:tcPr>
            <w:tcW w:w="13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3CAC4B" w14:textId="77777777" w:rsidR="00DE6876" w:rsidRPr="004C4A23" w:rsidRDefault="00DE6876" w:rsidP="00F2134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4A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77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AAA990" w14:textId="77777777" w:rsidR="00DE6876" w:rsidRPr="004C4A23" w:rsidRDefault="00DE6876" w:rsidP="00F2134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4A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0.60</w:t>
            </w:r>
          </w:p>
        </w:tc>
        <w:tc>
          <w:tcPr>
            <w:tcW w:w="125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37DDF0" w14:textId="77777777" w:rsidR="00DE6876" w:rsidRPr="004C4A23" w:rsidRDefault="00DE6876" w:rsidP="00F2134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4A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,100</w:t>
            </w:r>
          </w:p>
        </w:tc>
        <w:tc>
          <w:tcPr>
            <w:tcW w:w="1538" w:type="dxa"/>
          </w:tcPr>
          <w:p w14:paraId="594A3E37" w14:textId="77777777" w:rsidR="00DE6876" w:rsidRPr="004C4A23" w:rsidRDefault="00DE6876" w:rsidP="00F2134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4A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,993</w:t>
            </w:r>
          </w:p>
        </w:tc>
      </w:tr>
      <w:tr w:rsidR="00C54442" w:rsidRPr="00C54442" w14:paraId="51BDA72F" w14:textId="77777777" w:rsidTr="00F21342">
        <w:trPr>
          <w:trHeight w:val="55"/>
        </w:trPr>
        <w:tc>
          <w:tcPr>
            <w:tcW w:w="352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52B04D" w14:textId="77777777" w:rsidR="00DE6876" w:rsidRPr="004C4A23" w:rsidRDefault="00DE6876" w:rsidP="00F21342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4C4A23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Parabacteroides </w:t>
            </w:r>
            <w:proofErr w:type="spellStart"/>
            <w:r w:rsidRPr="004C4A23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distasonis</w:t>
            </w:r>
            <w:proofErr w:type="spellEnd"/>
          </w:p>
        </w:tc>
        <w:tc>
          <w:tcPr>
            <w:tcW w:w="187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425B74" w14:textId="77777777" w:rsidR="00DE6876" w:rsidRPr="004C4A23" w:rsidRDefault="00DE6876" w:rsidP="00F21342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4A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SM 20701</w:t>
            </w:r>
          </w:p>
        </w:tc>
        <w:tc>
          <w:tcPr>
            <w:tcW w:w="261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BB570B" w14:textId="77777777" w:rsidR="00DE6876" w:rsidRPr="004C4A23" w:rsidRDefault="00DE6876" w:rsidP="00F21342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4A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P050956.1</w:t>
            </w:r>
          </w:p>
        </w:tc>
        <w:tc>
          <w:tcPr>
            <w:tcW w:w="13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071C0A" w14:textId="77777777" w:rsidR="00DE6876" w:rsidRPr="004C4A23" w:rsidRDefault="00DE6876" w:rsidP="00F2134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4A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.11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CB5357" w14:textId="77777777" w:rsidR="00DE6876" w:rsidRPr="004C4A23" w:rsidRDefault="00DE6876" w:rsidP="00F2134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4A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5.10</w:t>
            </w:r>
          </w:p>
        </w:tc>
        <w:tc>
          <w:tcPr>
            <w:tcW w:w="125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493B26" w14:textId="77777777" w:rsidR="00DE6876" w:rsidRPr="004C4A23" w:rsidRDefault="00DE6876" w:rsidP="00F2134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4A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,230</w:t>
            </w:r>
          </w:p>
        </w:tc>
        <w:tc>
          <w:tcPr>
            <w:tcW w:w="1538" w:type="dxa"/>
          </w:tcPr>
          <w:p w14:paraId="0E6EF51A" w14:textId="77777777" w:rsidR="00DE6876" w:rsidRPr="004C4A23" w:rsidRDefault="00DE6876" w:rsidP="00F2134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4A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,067</w:t>
            </w:r>
          </w:p>
        </w:tc>
      </w:tr>
    </w:tbl>
    <w:p w14:paraId="105E61F4" w14:textId="67129EA6" w:rsidR="007F0AB5" w:rsidRPr="004C4A23" w:rsidRDefault="007F0AB5" w:rsidP="009B0A29">
      <w:pPr>
        <w:spacing w:line="240" w:lineRule="auto"/>
        <w:rPr>
          <w:rFonts w:ascii="Times New Roman" w:hAnsi="Times New Roman" w:cs="Times New Roman"/>
          <w:bCs/>
          <w:iCs/>
          <w:color w:val="000000" w:themeColor="text1"/>
          <w:vertAlign w:val="superscript"/>
          <w:lang w:val="en-CA" w:eastAsia="fr-FR"/>
        </w:rPr>
      </w:pPr>
      <w:r w:rsidRPr="004C4A23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  <w:t xml:space="preserve">Table </w:t>
      </w:r>
      <w:r w:rsidR="004B6AEA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  <w:t>S1</w:t>
      </w:r>
      <w:r w:rsidRPr="004C4A23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  <w:t xml:space="preserve">. </w:t>
      </w:r>
      <w:r w:rsidRPr="004C4A23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CA"/>
        </w:rPr>
        <w:t xml:space="preserve">Genome comparison of closely related species to </w:t>
      </w:r>
      <w:r w:rsidRPr="004C4A23">
        <w:rPr>
          <w:rFonts w:ascii="Times New Roman" w:eastAsia="Times New Roman" w:hAnsi="Times New Roman" w:cs="Times New Roman"/>
          <w:bCs/>
          <w:iCs/>
          <w:color w:val="000000" w:themeColor="text1"/>
          <w:sz w:val="24"/>
          <w:szCs w:val="24"/>
          <w:lang w:val="en-CA"/>
        </w:rPr>
        <w:t>strain</w:t>
      </w:r>
      <w:r w:rsidRPr="004C4A23">
        <w:rPr>
          <w:rFonts w:ascii="Times" w:eastAsia="Times New Roman" w:hAnsi="Times" w:cs="Times New Roman"/>
          <w:bCs/>
          <w:iCs/>
          <w:color w:val="000000" w:themeColor="text1"/>
          <w:sz w:val="24"/>
          <w:szCs w:val="24"/>
          <w:lang w:val="en-CA"/>
        </w:rPr>
        <w:t xml:space="preserve"> </w:t>
      </w:r>
      <w:r w:rsidR="0071618B" w:rsidRPr="004C4A23">
        <w:rPr>
          <w:rFonts w:ascii="Times New Roman" w:hAnsi="Times New Roman" w:cs="Times New Roman"/>
          <w:bCs/>
          <w:iCs/>
          <w:color w:val="000000" w:themeColor="text1"/>
          <w:sz w:val="24"/>
          <w:szCs w:val="24"/>
          <w:lang w:val="en-CA" w:eastAsia="fr-FR"/>
        </w:rPr>
        <w:t>KD22</w:t>
      </w:r>
      <w:r w:rsidR="0071618B" w:rsidRPr="004C4A23">
        <w:rPr>
          <w:rFonts w:ascii="Times New Roman" w:hAnsi="Times New Roman" w:cs="Times New Roman"/>
          <w:bCs/>
          <w:iCs/>
          <w:color w:val="000000" w:themeColor="text1"/>
          <w:sz w:val="24"/>
          <w:szCs w:val="24"/>
          <w:vertAlign w:val="superscript"/>
          <w:lang w:val="en-CA" w:eastAsia="fr-FR"/>
        </w:rPr>
        <w:t>T</w:t>
      </w:r>
    </w:p>
    <w:p w14:paraId="62E0103B" w14:textId="604C1E32" w:rsidR="00892E34" w:rsidRPr="00D34F8D" w:rsidRDefault="007F0AB5" w:rsidP="00D34F8D">
      <w:pPr>
        <w:spacing w:before="240" w:after="0" w:line="240" w:lineRule="auto"/>
        <w:rPr>
          <w:rFonts w:ascii="Times" w:eastAsia="Times New Roman" w:hAnsi="Times" w:cs="Times New Roman"/>
          <w:color w:val="000000" w:themeColor="text1"/>
          <w:sz w:val="24"/>
          <w:szCs w:val="24"/>
          <w:lang w:val="en-CA"/>
        </w:rPr>
      </w:pPr>
      <w:proofErr w:type="gramStart"/>
      <w:r w:rsidRPr="004C4A23">
        <w:rPr>
          <w:rFonts w:ascii="Times" w:eastAsia="Times New Roman" w:hAnsi="Times" w:cs="Times New Roman"/>
          <w:color w:val="000000" w:themeColor="text1"/>
          <w:sz w:val="24"/>
          <w:szCs w:val="24"/>
          <w:vertAlign w:val="superscript"/>
          <w:lang w:val="en-CA"/>
        </w:rPr>
        <w:t>a</w:t>
      </w:r>
      <w:proofErr w:type="gramEnd"/>
      <w:r w:rsidRPr="004C4A23">
        <w:rPr>
          <w:rFonts w:ascii="Times" w:eastAsia="Times New Roman" w:hAnsi="Times" w:cs="Times New Roman"/>
          <w:color w:val="000000" w:themeColor="text1"/>
          <w:sz w:val="24"/>
          <w:szCs w:val="24"/>
          <w:vertAlign w:val="superscript"/>
          <w:lang w:val="en-CA"/>
        </w:rPr>
        <w:t xml:space="preserve"> </w:t>
      </w:r>
      <w:r w:rsidRPr="004C4A23">
        <w:rPr>
          <w:rFonts w:ascii="Times" w:eastAsia="Times New Roman" w:hAnsi="Times" w:cs="Times New Roman"/>
          <w:color w:val="000000" w:themeColor="text1"/>
          <w:sz w:val="24"/>
          <w:szCs w:val="24"/>
          <w:lang w:val="en-CA"/>
        </w:rPr>
        <w:t xml:space="preserve">INSDC: International Nucleotide </w:t>
      </w:r>
      <w:r w:rsidR="00D34F8D">
        <w:rPr>
          <w:rFonts w:ascii="Times" w:eastAsia="Times New Roman" w:hAnsi="Times" w:cs="Times New Roman"/>
          <w:color w:val="000000" w:themeColor="text1"/>
          <w:sz w:val="24"/>
          <w:szCs w:val="24"/>
          <w:lang w:val="en-CA"/>
        </w:rPr>
        <w:t>Sequence Database Collaboration</w:t>
      </w:r>
    </w:p>
    <w:sectPr w:rsidR="00892E34" w:rsidRPr="00D34F8D" w:rsidSect="000E3BC2">
      <w:footerReference w:type="even" r:id="rId8"/>
      <w:footerReference w:type="default" r:id="rId9"/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60A75BC" w14:textId="77777777" w:rsidR="004E7E0D" w:rsidRDefault="004E7E0D" w:rsidP="000A04A3">
      <w:pPr>
        <w:spacing w:after="0" w:line="240" w:lineRule="auto"/>
      </w:pPr>
      <w:r>
        <w:separator/>
      </w:r>
    </w:p>
  </w:endnote>
  <w:endnote w:type="continuationSeparator" w:id="0">
    <w:p w14:paraId="4C9A5341" w14:textId="77777777" w:rsidR="004E7E0D" w:rsidRDefault="004E7E0D" w:rsidP="000A04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Optima">
    <w:charset w:val="00"/>
    <w:family w:val="auto"/>
    <w:pitch w:val="variable"/>
    <w:sig w:usb0="80000067" w:usb1="00000000" w:usb2="00000000" w:usb3="00000000" w:csb0="00000001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28989488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F45B7FB" w14:textId="6E1D45B6" w:rsidR="00286117" w:rsidRDefault="00286117" w:rsidP="006F52F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3DFE44A" w14:textId="77777777" w:rsidR="00286117" w:rsidRDefault="0028611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68920687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D9C1070" w14:textId="0E26A3E3" w:rsidR="00286117" w:rsidRDefault="00286117" w:rsidP="006F52F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E3BC2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969DEFB" w14:textId="77777777" w:rsidR="00286117" w:rsidRDefault="0028611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F5434BD" w14:textId="77777777" w:rsidR="004E7E0D" w:rsidRDefault="004E7E0D" w:rsidP="000A04A3">
      <w:pPr>
        <w:spacing w:after="0" w:line="240" w:lineRule="auto"/>
      </w:pPr>
      <w:r>
        <w:separator/>
      </w:r>
    </w:p>
  </w:footnote>
  <w:footnote w:type="continuationSeparator" w:id="0">
    <w:p w14:paraId="11FEB421" w14:textId="77777777" w:rsidR="004E7E0D" w:rsidRDefault="004E7E0D" w:rsidP="000A04A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DC4488"/>
    <w:multiLevelType w:val="hybridMultilevel"/>
    <w:tmpl w:val="2AEACA7E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04405F"/>
    <w:multiLevelType w:val="hybridMultilevel"/>
    <w:tmpl w:val="AC28007E"/>
    <w:lvl w:ilvl="0" w:tplc="21CCFC18">
      <w:start w:val="1"/>
      <w:numFmt w:val="upperLetter"/>
      <w:lvlText w:val="%1."/>
      <w:lvlJc w:val="left"/>
      <w:pPr>
        <w:ind w:left="321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41" w:hanging="360"/>
      </w:pPr>
    </w:lvl>
    <w:lvl w:ilvl="2" w:tplc="040C001B" w:tentative="1">
      <w:start w:val="1"/>
      <w:numFmt w:val="lowerRoman"/>
      <w:lvlText w:val="%3."/>
      <w:lvlJc w:val="right"/>
      <w:pPr>
        <w:ind w:left="1761" w:hanging="180"/>
      </w:pPr>
    </w:lvl>
    <w:lvl w:ilvl="3" w:tplc="040C000F" w:tentative="1">
      <w:start w:val="1"/>
      <w:numFmt w:val="decimal"/>
      <w:lvlText w:val="%4."/>
      <w:lvlJc w:val="left"/>
      <w:pPr>
        <w:ind w:left="2481" w:hanging="360"/>
      </w:pPr>
    </w:lvl>
    <w:lvl w:ilvl="4" w:tplc="040C0019" w:tentative="1">
      <w:start w:val="1"/>
      <w:numFmt w:val="lowerLetter"/>
      <w:lvlText w:val="%5."/>
      <w:lvlJc w:val="left"/>
      <w:pPr>
        <w:ind w:left="3201" w:hanging="360"/>
      </w:pPr>
    </w:lvl>
    <w:lvl w:ilvl="5" w:tplc="040C001B" w:tentative="1">
      <w:start w:val="1"/>
      <w:numFmt w:val="lowerRoman"/>
      <w:lvlText w:val="%6."/>
      <w:lvlJc w:val="right"/>
      <w:pPr>
        <w:ind w:left="3921" w:hanging="180"/>
      </w:pPr>
    </w:lvl>
    <w:lvl w:ilvl="6" w:tplc="040C000F" w:tentative="1">
      <w:start w:val="1"/>
      <w:numFmt w:val="decimal"/>
      <w:lvlText w:val="%7."/>
      <w:lvlJc w:val="left"/>
      <w:pPr>
        <w:ind w:left="4641" w:hanging="360"/>
      </w:pPr>
    </w:lvl>
    <w:lvl w:ilvl="7" w:tplc="040C0019" w:tentative="1">
      <w:start w:val="1"/>
      <w:numFmt w:val="lowerLetter"/>
      <w:lvlText w:val="%8."/>
      <w:lvlJc w:val="left"/>
      <w:pPr>
        <w:ind w:left="5361" w:hanging="360"/>
      </w:pPr>
    </w:lvl>
    <w:lvl w:ilvl="8" w:tplc="040C001B" w:tentative="1">
      <w:start w:val="1"/>
      <w:numFmt w:val="lowerRoman"/>
      <w:lvlText w:val="%9."/>
      <w:lvlJc w:val="right"/>
      <w:pPr>
        <w:ind w:left="6081" w:hanging="180"/>
      </w:pPr>
    </w:lvl>
  </w:abstractNum>
  <w:abstractNum w:abstractNumId="2" w15:restartNumberingAfterBreak="0">
    <w:nsid w:val="3BAB4B59"/>
    <w:multiLevelType w:val="hybridMultilevel"/>
    <w:tmpl w:val="1122C2CE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0D50B81"/>
    <w:multiLevelType w:val="hybridMultilevel"/>
    <w:tmpl w:val="69F09D98"/>
    <w:lvl w:ilvl="0" w:tplc="224E71A6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C8C4B8E"/>
    <w:multiLevelType w:val="hybridMultilevel"/>
    <w:tmpl w:val="F23A415C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E1NrE0NTEytDA2tTRQ0lEKTi0uzszPAykwNq0FAGlXU/wtAAAA"/>
  </w:docVars>
  <w:rsids>
    <w:rsidRoot w:val="000F3413"/>
    <w:rsid w:val="0000003F"/>
    <w:rsid w:val="0000031C"/>
    <w:rsid w:val="0000324F"/>
    <w:rsid w:val="00003584"/>
    <w:rsid w:val="000047EC"/>
    <w:rsid w:val="00004DEB"/>
    <w:rsid w:val="00004FB0"/>
    <w:rsid w:val="00006676"/>
    <w:rsid w:val="00006F52"/>
    <w:rsid w:val="00013354"/>
    <w:rsid w:val="00013ACB"/>
    <w:rsid w:val="000168FD"/>
    <w:rsid w:val="00017350"/>
    <w:rsid w:val="00017755"/>
    <w:rsid w:val="00020473"/>
    <w:rsid w:val="00020C36"/>
    <w:rsid w:val="000266E6"/>
    <w:rsid w:val="00027530"/>
    <w:rsid w:val="00030261"/>
    <w:rsid w:val="000325EE"/>
    <w:rsid w:val="00033E5D"/>
    <w:rsid w:val="00034A60"/>
    <w:rsid w:val="00036080"/>
    <w:rsid w:val="0003651E"/>
    <w:rsid w:val="000417ED"/>
    <w:rsid w:val="00041807"/>
    <w:rsid w:val="000426ED"/>
    <w:rsid w:val="000438C9"/>
    <w:rsid w:val="00044601"/>
    <w:rsid w:val="000468BE"/>
    <w:rsid w:val="00047DEE"/>
    <w:rsid w:val="000513EA"/>
    <w:rsid w:val="0005179F"/>
    <w:rsid w:val="00052339"/>
    <w:rsid w:val="00053E0E"/>
    <w:rsid w:val="000554CD"/>
    <w:rsid w:val="000571E5"/>
    <w:rsid w:val="000614D3"/>
    <w:rsid w:val="000642EF"/>
    <w:rsid w:val="000643B2"/>
    <w:rsid w:val="00064621"/>
    <w:rsid w:val="000660BF"/>
    <w:rsid w:val="000664C3"/>
    <w:rsid w:val="00070071"/>
    <w:rsid w:val="00070DB4"/>
    <w:rsid w:val="0007444F"/>
    <w:rsid w:val="00074B34"/>
    <w:rsid w:val="000753CA"/>
    <w:rsid w:val="00075B6E"/>
    <w:rsid w:val="00076AB4"/>
    <w:rsid w:val="00077F62"/>
    <w:rsid w:val="0008054A"/>
    <w:rsid w:val="0008252B"/>
    <w:rsid w:val="000854F8"/>
    <w:rsid w:val="00085500"/>
    <w:rsid w:val="00087A6A"/>
    <w:rsid w:val="00087B00"/>
    <w:rsid w:val="000925DE"/>
    <w:rsid w:val="00092849"/>
    <w:rsid w:val="0009756D"/>
    <w:rsid w:val="000978DC"/>
    <w:rsid w:val="000A017F"/>
    <w:rsid w:val="000A04A3"/>
    <w:rsid w:val="000A3421"/>
    <w:rsid w:val="000A5661"/>
    <w:rsid w:val="000A68B1"/>
    <w:rsid w:val="000A77D8"/>
    <w:rsid w:val="000B1709"/>
    <w:rsid w:val="000B3525"/>
    <w:rsid w:val="000B448B"/>
    <w:rsid w:val="000B4B48"/>
    <w:rsid w:val="000B7815"/>
    <w:rsid w:val="000B78AF"/>
    <w:rsid w:val="000C047A"/>
    <w:rsid w:val="000C0E20"/>
    <w:rsid w:val="000C2239"/>
    <w:rsid w:val="000C36E2"/>
    <w:rsid w:val="000C3C3D"/>
    <w:rsid w:val="000C7178"/>
    <w:rsid w:val="000C7C77"/>
    <w:rsid w:val="000D287C"/>
    <w:rsid w:val="000D2B75"/>
    <w:rsid w:val="000D313A"/>
    <w:rsid w:val="000D6B4E"/>
    <w:rsid w:val="000D7F7E"/>
    <w:rsid w:val="000E21CB"/>
    <w:rsid w:val="000E3BC2"/>
    <w:rsid w:val="000F145B"/>
    <w:rsid w:val="000F1E77"/>
    <w:rsid w:val="000F2437"/>
    <w:rsid w:val="000F3413"/>
    <w:rsid w:val="000F3612"/>
    <w:rsid w:val="000F4D7C"/>
    <w:rsid w:val="000F6854"/>
    <w:rsid w:val="000F6DA7"/>
    <w:rsid w:val="0010073E"/>
    <w:rsid w:val="00100FA3"/>
    <w:rsid w:val="001012C5"/>
    <w:rsid w:val="001012C8"/>
    <w:rsid w:val="00101506"/>
    <w:rsid w:val="00102D6C"/>
    <w:rsid w:val="00105AFE"/>
    <w:rsid w:val="00110D0D"/>
    <w:rsid w:val="00111F0F"/>
    <w:rsid w:val="00112C46"/>
    <w:rsid w:val="00115854"/>
    <w:rsid w:val="00115B81"/>
    <w:rsid w:val="00116504"/>
    <w:rsid w:val="00117A89"/>
    <w:rsid w:val="00117B53"/>
    <w:rsid w:val="001201D3"/>
    <w:rsid w:val="00123A21"/>
    <w:rsid w:val="00124B85"/>
    <w:rsid w:val="00125A66"/>
    <w:rsid w:val="0013024E"/>
    <w:rsid w:val="00131CFE"/>
    <w:rsid w:val="0013363D"/>
    <w:rsid w:val="001369F5"/>
    <w:rsid w:val="00137768"/>
    <w:rsid w:val="001411F9"/>
    <w:rsid w:val="00145D36"/>
    <w:rsid w:val="001469AA"/>
    <w:rsid w:val="00147B95"/>
    <w:rsid w:val="00150D88"/>
    <w:rsid w:val="00152C5E"/>
    <w:rsid w:val="00154186"/>
    <w:rsid w:val="00155CAD"/>
    <w:rsid w:val="00160B4B"/>
    <w:rsid w:val="00160C36"/>
    <w:rsid w:val="001644C1"/>
    <w:rsid w:val="00166787"/>
    <w:rsid w:val="00171047"/>
    <w:rsid w:val="00173257"/>
    <w:rsid w:val="0017666D"/>
    <w:rsid w:val="001768A5"/>
    <w:rsid w:val="00176C94"/>
    <w:rsid w:val="0017741F"/>
    <w:rsid w:val="001776F0"/>
    <w:rsid w:val="00177D56"/>
    <w:rsid w:val="00181ECB"/>
    <w:rsid w:val="00183CF8"/>
    <w:rsid w:val="001853CE"/>
    <w:rsid w:val="00185FF7"/>
    <w:rsid w:val="001870E3"/>
    <w:rsid w:val="0018787B"/>
    <w:rsid w:val="00190208"/>
    <w:rsid w:val="001914EE"/>
    <w:rsid w:val="00192DA1"/>
    <w:rsid w:val="00196149"/>
    <w:rsid w:val="001A13F5"/>
    <w:rsid w:val="001A1722"/>
    <w:rsid w:val="001A1BC3"/>
    <w:rsid w:val="001A1F0E"/>
    <w:rsid w:val="001A4F46"/>
    <w:rsid w:val="001A5984"/>
    <w:rsid w:val="001A5EC7"/>
    <w:rsid w:val="001A7779"/>
    <w:rsid w:val="001B0E49"/>
    <w:rsid w:val="001B2D68"/>
    <w:rsid w:val="001B30E9"/>
    <w:rsid w:val="001B356E"/>
    <w:rsid w:val="001B3769"/>
    <w:rsid w:val="001B759A"/>
    <w:rsid w:val="001C2933"/>
    <w:rsid w:val="001C48AC"/>
    <w:rsid w:val="001C6603"/>
    <w:rsid w:val="001C6E7E"/>
    <w:rsid w:val="001C7745"/>
    <w:rsid w:val="001D00E2"/>
    <w:rsid w:val="001D587A"/>
    <w:rsid w:val="001D5E40"/>
    <w:rsid w:val="001D67A6"/>
    <w:rsid w:val="001D7C96"/>
    <w:rsid w:val="001E077B"/>
    <w:rsid w:val="001E357A"/>
    <w:rsid w:val="001E5B9D"/>
    <w:rsid w:val="001E690B"/>
    <w:rsid w:val="001E76BD"/>
    <w:rsid w:val="001F1A5A"/>
    <w:rsid w:val="001F399F"/>
    <w:rsid w:val="001F5FBE"/>
    <w:rsid w:val="002001CA"/>
    <w:rsid w:val="0020038A"/>
    <w:rsid w:val="00200CF9"/>
    <w:rsid w:val="0020369C"/>
    <w:rsid w:val="00204FFF"/>
    <w:rsid w:val="0020582D"/>
    <w:rsid w:val="002059CB"/>
    <w:rsid w:val="002074F2"/>
    <w:rsid w:val="00210284"/>
    <w:rsid w:val="002114AF"/>
    <w:rsid w:val="00211E07"/>
    <w:rsid w:val="0021471C"/>
    <w:rsid w:val="00217026"/>
    <w:rsid w:val="0021794D"/>
    <w:rsid w:val="00220AF9"/>
    <w:rsid w:val="00221287"/>
    <w:rsid w:val="002229FA"/>
    <w:rsid w:val="00226CEF"/>
    <w:rsid w:val="0023005A"/>
    <w:rsid w:val="00230D0C"/>
    <w:rsid w:val="00234343"/>
    <w:rsid w:val="00235E01"/>
    <w:rsid w:val="002366DD"/>
    <w:rsid w:val="00236C99"/>
    <w:rsid w:val="00236DEE"/>
    <w:rsid w:val="00237194"/>
    <w:rsid w:val="0024108D"/>
    <w:rsid w:val="00243AC8"/>
    <w:rsid w:val="00244B35"/>
    <w:rsid w:val="002455E8"/>
    <w:rsid w:val="00245C10"/>
    <w:rsid w:val="0024667E"/>
    <w:rsid w:val="00247C35"/>
    <w:rsid w:val="00247F7A"/>
    <w:rsid w:val="00250775"/>
    <w:rsid w:val="002525BC"/>
    <w:rsid w:val="0025285D"/>
    <w:rsid w:val="00254ADF"/>
    <w:rsid w:val="00256524"/>
    <w:rsid w:val="002569DD"/>
    <w:rsid w:val="00260820"/>
    <w:rsid w:val="00260C95"/>
    <w:rsid w:val="00262490"/>
    <w:rsid w:val="0026281B"/>
    <w:rsid w:val="00262E1B"/>
    <w:rsid w:val="00263591"/>
    <w:rsid w:val="00264FB4"/>
    <w:rsid w:val="0026509E"/>
    <w:rsid w:val="002656C3"/>
    <w:rsid w:val="0026713B"/>
    <w:rsid w:val="00267B87"/>
    <w:rsid w:val="00270788"/>
    <w:rsid w:val="002708EE"/>
    <w:rsid w:val="002715E9"/>
    <w:rsid w:val="002729C3"/>
    <w:rsid w:val="00273BF7"/>
    <w:rsid w:val="00274C36"/>
    <w:rsid w:val="002760CB"/>
    <w:rsid w:val="00280900"/>
    <w:rsid w:val="00280CD0"/>
    <w:rsid w:val="002824B8"/>
    <w:rsid w:val="0028369D"/>
    <w:rsid w:val="00283CAC"/>
    <w:rsid w:val="00285F7E"/>
    <w:rsid w:val="00286117"/>
    <w:rsid w:val="002868AA"/>
    <w:rsid w:val="002868DC"/>
    <w:rsid w:val="002878A0"/>
    <w:rsid w:val="00290026"/>
    <w:rsid w:val="002922B5"/>
    <w:rsid w:val="00293F15"/>
    <w:rsid w:val="002944BB"/>
    <w:rsid w:val="002962E1"/>
    <w:rsid w:val="002A044B"/>
    <w:rsid w:val="002A2186"/>
    <w:rsid w:val="002A233B"/>
    <w:rsid w:val="002A36B6"/>
    <w:rsid w:val="002A3D6F"/>
    <w:rsid w:val="002A5648"/>
    <w:rsid w:val="002A7605"/>
    <w:rsid w:val="002B012B"/>
    <w:rsid w:val="002B10FE"/>
    <w:rsid w:val="002B2462"/>
    <w:rsid w:val="002B2DF9"/>
    <w:rsid w:val="002B699B"/>
    <w:rsid w:val="002C0F13"/>
    <w:rsid w:val="002C1C60"/>
    <w:rsid w:val="002C4D25"/>
    <w:rsid w:val="002C5DA8"/>
    <w:rsid w:val="002C75D3"/>
    <w:rsid w:val="002C7E14"/>
    <w:rsid w:val="002D0000"/>
    <w:rsid w:val="002D1129"/>
    <w:rsid w:val="002D11ED"/>
    <w:rsid w:val="002D1218"/>
    <w:rsid w:val="002D2998"/>
    <w:rsid w:val="002D2A03"/>
    <w:rsid w:val="002D5DC1"/>
    <w:rsid w:val="002D6DCD"/>
    <w:rsid w:val="002D6F57"/>
    <w:rsid w:val="002D70BD"/>
    <w:rsid w:val="002D757F"/>
    <w:rsid w:val="002D7B8B"/>
    <w:rsid w:val="002E247D"/>
    <w:rsid w:val="002E2B32"/>
    <w:rsid w:val="002E3C21"/>
    <w:rsid w:val="002E65D9"/>
    <w:rsid w:val="002E6B38"/>
    <w:rsid w:val="002E72E9"/>
    <w:rsid w:val="002E77BA"/>
    <w:rsid w:val="002E7D07"/>
    <w:rsid w:val="002E7DD7"/>
    <w:rsid w:val="002F1A38"/>
    <w:rsid w:val="002F31D9"/>
    <w:rsid w:val="002F3FBD"/>
    <w:rsid w:val="002F655F"/>
    <w:rsid w:val="002F7C42"/>
    <w:rsid w:val="0030037A"/>
    <w:rsid w:val="00302224"/>
    <w:rsid w:val="00303627"/>
    <w:rsid w:val="00306752"/>
    <w:rsid w:val="00307316"/>
    <w:rsid w:val="003111FD"/>
    <w:rsid w:val="00311A73"/>
    <w:rsid w:val="003122CC"/>
    <w:rsid w:val="00314AEF"/>
    <w:rsid w:val="0031608A"/>
    <w:rsid w:val="00320894"/>
    <w:rsid w:val="00321E13"/>
    <w:rsid w:val="00325525"/>
    <w:rsid w:val="0033066C"/>
    <w:rsid w:val="00331FC4"/>
    <w:rsid w:val="003333EF"/>
    <w:rsid w:val="00335634"/>
    <w:rsid w:val="00337ABF"/>
    <w:rsid w:val="00341762"/>
    <w:rsid w:val="003440E7"/>
    <w:rsid w:val="00344A63"/>
    <w:rsid w:val="003452A4"/>
    <w:rsid w:val="00351323"/>
    <w:rsid w:val="00353BFA"/>
    <w:rsid w:val="00355150"/>
    <w:rsid w:val="00355DD7"/>
    <w:rsid w:val="00357606"/>
    <w:rsid w:val="003601E9"/>
    <w:rsid w:val="003627EE"/>
    <w:rsid w:val="0036295D"/>
    <w:rsid w:val="0036677A"/>
    <w:rsid w:val="003672E6"/>
    <w:rsid w:val="00370950"/>
    <w:rsid w:val="00373CA0"/>
    <w:rsid w:val="00375855"/>
    <w:rsid w:val="00375AF2"/>
    <w:rsid w:val="003769B3"/>
    <w:rsid w:val="003776E6"/>
    <w:rsid w:val="00381ED4"/>
    <w:rsid w:val="0038367A"/>
    <w:rsid w:val="00383F35"/>
    <w:rsid w:val="00384930"/>
    <w:rsid w:val="00386068"/>
    <w:rsid w:val="00386EB7"/>
    <w:rsid w:val="00386FAD"/>
    <w:rsid w:val="003908D4"/>
    <w:rsid w:val="00393116"/>
    <w:rsid w:val="003932EB"/>
    <w:rsid w:val="00393DB3"/>
    <w:rsid w:val="00394801"/>
    <w:rsid w:val="00394AA6"/>
    <w:rsid w:val="00395AF6"/>
    <w:rsid w:val="00395F03"/>
    <w:rsid w:val="003A0CD1"/>
    <w:rsid w:val="003A7357"/>
    <w:rsid w:val="003A7D47"/>
    <w:rsid w:val="003B1513"/>
    <w:rsid w:val="003B2C8F"/>
    <w:rsid w:val="003B2D06"/>
    <w:rsid w:val="003B2E12"/>
    <w:rsid w:val="003B45F7"/>
    <w:rsid w:val="003B571C"/>
    <w:rsid w:val="003B6F49"/>
    <w:rsid w:val="003B733B"/>
    <w:rsid w:val="003C325F"/>
    <w:rsid w:val="003C4D8F"/>
    <w:rsid w:val="003C6539"/>
    <w:rsid w:val="003C73F9"/>
    <w:rsid w:val="003D1569"/>
    <w:rsid w:val="003D4386"/>
    <w:rsid w:val="003D4859"/>
    <w:rsid w:val="003D7A90"/>
    <w:rsid w:val="003D7CB7"/>
    <w:rsid w:val="003E1994"/>
    <w:rsid w:val="003E1AE1"/>
    <w:rsid w:val="003E5AEB"/>
    <w:rsid w:val="003F1F92"/>
    <w:rsid w:val="003F2587"/>
    <w:rsid w:val="003F328F"/>
    <w:rsid w:val="003F6093"/>
    <w:rsid w:val="003F6A6C"/>
    <w:rsid w:val="004037E4"/>
    <w:rsid w:val="004049AD"/>
    <w:rsid w:val="00405011"/>
    <w:rsid w:val="0040638D"/>
    <w:rsid w:val="0040675D"/>
    <w:rsid w:val="00407982"/>
    <w:rsid w:val="00410632"/>
    <w:rsid w:val="004138E9"/>
    <w:rsid w:val="00413FC6"/>
    <w:rsid w:val="004146F3"/>
    <w:rsid w:val="00417637"/>
    <w:rsid w:val="00417B0E"/>
    <w:rsid w:val="00420B95"/>
    <w:rsid w:val="00422005"/>
    <w:rsid w:val="00422C91"/>
    <w:rsid w:val="00424B21"/>
    <w:rsid w:val="00426F50"/>
    <w:rsid w:val="00427581"/>
    <w:rsid w:val="004305FD"/>
    <w:rsid w:val="00430945"/>
    <w:rsid w:val="00432795"/>
    <w:rsid w:val="00435F66"/>
    <w:rsid w:val="0043633E"/>
    <w:rsid w:val="00436855"/>
    <w:rsid w:val="004377EB"/>
    <w:rsid w:val="0044007F"/>
    <w:rsid w:val="004406B0"/>
    <w:rsid w:val="00441D3D"/>
    <w:rsid w:val="00445FC0"/>
    <w:rsid w:val="00447523"/>
    <w:rsid w:val="00450842"/>
    <w:rsid w:val="004531A9"/>
    <w:rsid w:val="0045730D"/>
    <w:rsid w:val="00457499"/>
    <w:rsid w:val="00457CA4"/>
    <w:rsid w:val="004621D2"/>
    <w:rsid w:val="00462911"/>
    <w:rsid w:val="00463938"/>
    <w:rsid w:val="00463A8C"/>
    <w:rsid w:val="00464EBB"/>
    <w:rsid w:val="004656D0"/>
    <w:rsid w:val="004671B1"/>
    <w:rsid w:val="004713ED"/>
    <w:rsid w:val="00472427"/>
    <w:rsid w:val="00474BE6"/>
    <w:rsid w:val="00474EC5"/>
    <w:rsid w:val="00477975"/>
    <w:rsid w:val="00480587"/>
    <w:rsid w:val="004809DC"/>
    <w:rsid w:val="00484644"/>
    <w:rsid w:val="004867A5"/>
    <w:rsid w:val="00486F9D"/>
    <w:rsid w:val="004870D0"/>
    <w:rsid w:val="0048755F"/>
    <w:rsid w:val="0048770E"/>
    <w:rsid w:val="00487AAB"/>
    <w:rsid w:val="00492318"/>
    <w:rsid w:val="00492875"/>
    <w:rsid w:val="00494426"/>
    <w:rsid w:val="00494741"/>
    <w:rsid w:val="00496367"/>
    <w:rsid w:val="00497783"/>
    <w:rsid w:val="004A056F"/>
    <w:rsid w:val="004A0EBE"/>
    <w:rsid w:val="004A1539"/>
    <w:rsid w:val="004A44DD"/>
    <w:rsid w:val="004A6388"/>
    <w:rsid w:val="004A7670"/>
    <w:rsid w:val="004B59D3"/>
    <w:rsid w:val="004B6AEA"/>
    <w:rsid w:val="004C039A"/>
    <w:rsid w:val="004C3C4D"/>
    <w:rsid w:val="004C4A23"/>
    <w:rsid w:val="004C63CA"/>
    <w:rsid w:val="004D130A"/>
    <w:rsid w:val="004D37D8"/>
    <w:rsid w:val="004D38AB"/>
    <w:rsid w:val="004D3C9D"/>
    <w:rsid w:val="004D587D"/>
    <w:rsid w:val="004D5894"/>
    <w:rsid w:val="004D760B"/>
    <w:rsid w:val="004E15DB"/>
    <w:rsid w:val="004E2E11"/>
    <w:rsid w:val="004E369A"/>
    <w:rsid w:val="004E38DA"/>
    <w:rsid w:val="004E3C86"/>
    <w:rsid w:val="004E4A2D"/>
    <w:rsid w:val="004E4FD5"/>
    <w:rsid w:val="004E51BB"/>
    <w:rsid w:val="004E5275"/>
    <w:rsid w:val="004E7E0D"/>
    <w:rsid w:val="004F0AB3"/>
    <w:rsid w:val="004F0E49"/>
    <w:rsid w:val="004F1A80"/>
    <w:rsid w:val="004F2C1E"/>
    <w:rsid w:val="004F472E"/>
    <w:rsid w:val="004F4896"/>
    <w:rsid w:val="004F4AFA"/>
    <w:rsid w:val="004F4BEB"/>
    <w:rsid w:val="004F7303"/>
    <w:rsid w:val="004F7EEC"/>
    <w:rsid w:val="005007A5"/>
    <w:rsid w:val="00502363"/>
    <w:rsid w:val="00503D44"/>
    <w:rsid w:val="00504584"/>
    <w:rsid w:val="00505149"/>
    <w:rsid w:val="00506F83"/>
    <w:rsid w:val="00507C64"/>
    <w:rsid w:val="0051042D"/>
    <w:rsid w:val="00510CAE"/>
    <w:rsid w:val="005119E0"/>
    <w:rsid w:val="00511A3B"/>
    <w:rsid w:val="00513A0A"/>
    <w:rsid w:val="0051548D"/>
    <w:rsid w:val="005208D6"/>
    <w:rsid w:val="00522334"/>
    <w:rsid w:val="00524EF9"/>
    <w:rsid w:val="0052628F"/>
    <w:rsid w:val="00526CE1"/>
    <w:rsid w:val="00530CB2"/>
    <w:rsid w:val="00531438"/>
    <w:rsid w:val="00533036"/>
    <w:rsid w:val="00533FCB"/>
    <w:rsid w:val="00534190"/>
    <w:rsid w:val="00535BE9"/>
    <w:rsid w:val="005360E6"/>
    <w:rsid w:val="005367D9"/>
    <w:rsid w:val="005406B7"/>
    <w:rsid w:val="00544887"/>
    <w:rsid w:val="00545455"/>
    <w:rsid w:val="0054645D"/>
    <w:rsid w:val="00547628"/>
    <w:rsid w:val="00547F1D"/>
    <w:rsid w:val="0055035F"/>
    <w:rsid w:val="005508EF"/>
    <w:rsid w:val="0055323D"/>
    <w:rsid w:val="005536B2"/>
    <w:rsid w:val="00553D3B"/>
    <w:rsid w:val="005545F1"/>
    <w:rsid w:val="0056216A"/>
    <w:rsid w:val="00566416"/>
    <w:rsid w:val="005665BB"/>
    <w:rsid w:val="00572909"/>
    <w:rsid w:val="00572AB9"/>
    <w:rsid w:val="00573127"/>
    <w:rsid w:val="0057612B"/>
    <w:rsid w:val="005774A2"/>
    <w:rsid w:val="005802AF"/>
    <w:rsid w:val="005805CE"/>
    <w:rsid w:val="00581AAE"/>
    <w:rsid w:val="00583D3C"/>
    <w:rsid w:val="00584C08"/>
    <w:rsid w:val="00584C4A"/>
    <w:rsid w:val="00585382"/>
    <w:rsid w:val="00590892"/>
    <w:rsid w:val="0059116D"/>
    <w:rsid w:val="00591599"/>
    <w:rsid w:val="005A22AD"/>
    <w:rsid w:val="005A26B6"/>
    <w:rsid w:val="005A3376"/>
    <w:rsid w:val="005A7B18"/>
    <w:rsid w:val="005B3E4D"/>
    <w:rsid w:val="005C008B"/>
    <w:rsid w:val="005C0F6A"/>
    <w:rsid w:val="005C5E7C"/>
    <w:rsid w:val="005D070D"/>
    <w:rsid w:val="005D0742"/>
    <w:rsid w:val="005D4B65"/>
    <w:rsid w:val="005D634C"/>
    <w:rsid w:val="005D6465"/>
    <w:rsid w:val="005E112F"/>
    <w:rsid w:val="005E2826"/>
    <w:rsid w:val="005E3104"/>
    <w:rsid w:val="005E3A1C"/>
    <w:rsid w:val="005E3DEB"/>
    <w:rsid w:val="005E6665"/>
    <w:rsid w:val="005F2C0D"/>
    <w:rsid w:val="005F3C6A"/>
    <w:rsid w:val="005F67CC"/>
    <w:rsid w:val="005F7BD9"/>
    <w:rsid w:val="0060013F"/>
    <w:rsid w:val="0060118C"/>
    <w:rsid w:val="00605BC9"/>
    <w:rsid w:val="006060CA"/>
    <w:rsid w:val="00606544"/>
    <w:rsid w:val="0061559E"/>
    <w:rsid w:val="00615A96"/>
    <w:rsid w:val="00620241"/>
    <w:rsid w:val="006231FE"/>
    <w:rsid w:val="00624272"/>
    <w:rsid w:val="006262E5"/>
    <w:rsid w:val="00626533"/>
    <w:rsid w:val="00626EDD"/>
    <w:rsid w:val="006277F3"/>
    <w:rsid w:val="0063235C"/>
    <w:rsid w:val="00633987"/>
    <w:rsid w:val="00634611"/>
    <w:rsid w:val="00634CE5"/>
    <w:rsid w:val="00637F29"/>
    <w:rsid w:val="00642661"/>
    <w:rsid w:val="006464AD"/>
    <w:rsid w:val="0064797D"/>
    <w:rsid w:val="00650E11"/>
    <w:rsid w:val="006522ED"/>
    <w:rsid w:val="00653DE9"/>
    <w:rsid w:val="00654D79"/>
    <w:rsid w:val="006560DB"/>
    <w:rsid w:val="006575DD"/>
    <w:rsid w:val="006604F3"/>
    <w:rsid w:val="0066096C"/>
    <w:rsid w:val="00661396"/>
    <w:rsid w:val="006622CE"/>
    <w:rsid w:val="006623C6"/>
    <w:rsid w:val="00662B0C"/>
    <w:rsid w:val="00663072"/>
    <w:rsid w:val="00663602"/>
    <w:rsid w:val="00663AA1"/>
    <w:rsid w:val="006650A4"/>
    <w:rsid w:val="0066627A"/>
    <w:rsid w:val="00670E5D"/>
    <w:rsid w:val="00672938"/>
    <w:rsid w:val="00672971"/>
    <w:rsid w:val="006729DA"/>
    <w:rsid w:val="00675C1A"/>
    <w:rsid w:val="00676CEA"/>
    <w:rsid w:val="00677861"/>
    <w:rsid w:val="00677FD9"/>
    <w:rsid w:val="00680309"/>
    <w:rsid w:val="00682FC0"/>
    <w:rsid w:val="0068447D"/>
    <w:rsid w:val="006854E8"/>
    <w:rsid w:val="0068652A"/>
    <w:rsid w:val="0068700A"/>
    <w:rsid w:val="00687A31"/>
    <w:rsid w:val="00690355"/>
    <w:rsid w:val="00690B19"/>
    <w:rsid w:val="0069134A"/>
    <w:rsid w:val="00694983"/>
    <w:rsid w:val="00695355"/>
    <w:rsid w:val="00695F02"/>
    <w:rsid w:val="0069631E"/>
    <w:rsid w:val="00696C5F"/>
    <w:rsid w:val="00697D15"/>
    <w:rsid w:val="006A006E"/>
    <w:rsid w:val="006A10DB"/>
    <w:rsid w:val="006A290C"/>
    <w:rsid w:val="006A336C"/>
    <w:rsid w:val="006A384A"/>
    <w:rsid w:val="006A3C84"/>
    <w:rsid w:val="006A3CEB"/>
    <w:rsid w:val="006A5A26"/>
    <w:rsid w:val="006B2B19"/>
    <w:rsid w:val="006B398A"/>
    <w:rsid w:val="006B5942"/>
    <w:rsid w:val="006C3CDC"/>
    <w:rsid w:val="006C5C98"/>
    <w:rsid w:val="006C77AB"/>
    <w:rsid w:val="006D0A1F"/>
    <w:rsid w:val="006D0F12"/>
    <w:rsid w:val="006D134A"/>
    <w:rsid w:val="006D42AB"/>
    <w:rsid w:val="006D6441"/>
    <w:rsid w:val="006D783F"/>
    <w:rsid w:val="006E0058"/>
    <w:rsid w:val="006E30B0"/>
    <w:rsid w:val="006E3BBB"/>
    <w:rsid w:val="006E6AF7"/>
    <w:rsid w:val="006E6C0C"/>
    <w:rsid w:val="006E7362"/>
    <w:rsid w:val="006E7388"/>
    <w:rsid w:val="006F13D6"/>
    <w:rsid w:val="006F316F"/>
    <w:rsid w:val="006F52F6"/>
    <w:rsid w:val="00703675"/>
    <w:rsid w:val="00704235"/>
    <w:rsid w:val="00705B2F"/>
    <w:rsid w:val="00706CF6"/>
    <w:rsid w:val="00706DDB"/>
    <w:rsid w:val="00710642"/>
    <w:rsid w:val="00712579"/>
    <w:rsid w:val="00713035"/>
    <w:rsid w:val="00713B38"/>
    <w:rsid w:val="00714D10"/>
    <w:rsid w:val="00714D4F"/>
    <w:rsid w:val="00715C15"/>
    <w:rsid w:val="0071618B"/>
    <w:rsid w:val="00717485"/>
    <w:rsid w:val="00717DD2"/>
    <w:rsid w:val="00721BFE"/>
    <w:rsid w:val="00722BF5"/>
    <w:rsid w:val="00723ADE"/>
    <w:rsid w:val="007254E3"/>
    <w:rsid w:val="0072684D"/>
    <w:rsid w:val="00727985"/>
    <w:rsid w:val="00727BD5"/>
    <w:rsid w:val="007317C2"/>
    <w:rsid w:val="00732AE4"/>
    <w:rsid w:val="0073353F"/>
    <w:rsid w:val="0073452E"/>
    <w:rsid w:val="0073573A"/>
    <w:rsid w:val="00735B3C"/>
    <w:rsid w:val="00736128"/>
    <w:rsid w:val="00737191"/>
    <w:rsid w:val="00737EC6"/>
    <w:rsid w:val="00740279"/>
    <w:rsid w:val="007417D8"/>
    <w:rsid w:val="007425B3"/>
    <w:rsid w:val="007430FA"/>
    <w:rsid w:val="0074507F"/>
    <w:rsid w:val="00745B4F"/>
    <w:rsid w:val="00753958"/>
    <w:rsid w:val="00754B71"/>
    <w:rsid w:val="00755A45"/>
    <w:rsid w:val="00757731"/>
    <w:rsid w:val="0076004B"/>
    <w:rsid w:val="00760EEB"/>
    <w:rsid w:val="00760F7F"/>
    <w:rsid w:val="00762C00"/>
    <w:rsid w:val="00762E85"/>
    <w:rsid w:val="0076408C"/>
    <w:rsid w:val="0076497E"/>
    <w:rsid w:val="007665B1"/>
    <w:rsid w:val="0076674D"/>
    <w:rsid w:val="00770D9F"/>
    <w:rsid w:val="00772A41"/>
    <w:rsid w:val="00772DB6"/>
    <w:rsid w:val="00774251"/>
    <w:rsid w:val="007765CA"/>
    <w:rsid w:val="007800EA"/>
    <w:rsid w:val="007807A1"/>
    <w:rsid w:val="00782D23"/>
    <w:rsid w:val="00783BFE"/>
    <w:rsid w:val="00783CD9"/>
    <w:rsid w:val="00787D3A"/>
    <w:rsid w:val="00787EB2"/>
    <w:rsid w:val="00793B95"/>
    <w:rsid w:val="00795514"/>
    <w:rsid w:val="007956C8"/>
    <w:rsid w:val="007A50E1"/>
    <w:rsid w:val="007A67FF"/>
    <w:rsid w:val="007B26B4"/>
    <w:rsid w:val="007B28AF"/>
    <w:rsid w:val="007B7234"/>
    <w:rsid w:val="007C0C97"/>
    <w:rsid w:val="007C0E8D"/>
    <w:rsid w:val="007C1C6B"/>
    <w:rsid w:val="007C1C73"/>
    <w:rsid w:val="007C392E"/>
    <w:rsid w:val="007C4E71"/>
    <w:rsid w:val="007C50CB"/>
    <w:rsid w:val="007C5B07"/>
    <w:rsid w:val="007C7ED0"/>
    <w:rsid w:val="007D1074"/>
    <w:rsid w:val="007D27B6"/>
    <w:rsid w:val="007D2CC3"/>
    <w:rsid w:val="007E11A9"/>
    <w:rsid w:val="007E4823"/>
    <w:rsid w:val="007E6D00"/>
    <w:rsid w:val="007E7428"/>
    <w:rsid w:val="007E7C87"/>
    <w:rsid w:val="007F02DF"/>
    <w:rsid w:val="007F05C1"/>
    <w:rsid w:val="007F0AB5"/>
    <w:rsid w:val="007F0E9C"/>
    <w:rsid w:val="007F23A8"/>
    <w:rsid w:val="007F42F6"/>
    <w:rsid w:val="007F555E"/>
    <w:rsid w:val="007F67EE"/>
    <w:rsid w:val="007F7A32"/>
    <w:rsid w:val="0080143E"/>
    <w:rsid w:val="00802458"/>
    <w:rsid w:val="00802B28"/>
    <w:rsid w:val="00810246"/>
    <w:rsid w:val="00810479"/>
    <w:rsid w:val="00812B5E"/>
    <w:rsid w:val="00812E6D"/>
    <w:rsid w:val="008137B6"/>
    <w:rsid w:val="00814863"/>
    <w:rsid w:val="00816A63"/>
    <w:rsid w:val="00821E09"/>
    <w:rsid w:val="00824213"/>
    <w:rsid w:val="00825519"/>
    <w:rsid w:val="00825868"/>
    <w:rsid w:val="00827710"/>
    <w:rsid w:val="0082780C"/>
    <w:rsid w:val="008315FA"/>
    <w:rsid w:val="00831E75"/>
    <w:rsid w:val="00832456"/>
    <w:rsid w:val="008331E0"/>
    <w:rsid w:val="008364DA"/>
    <w:rsid w:val="008371B9"/>
    <w:rsid w:val="008372F2"/>
    <w:rsid w:val="00841F2E"/>
    <w:rsid w:val="00842421"/>
    <w:rsid w:val="00842EED"/>
    <w:rsid w:val="00843C89"/>
    <w:rsid w:val="008443B2"/>
    <w:rsid w:val="0084646D"/>
    <w:rsid w:val="00846B49"/>
    <w:rsid w:val="00850359"/>
    <w:rsid w:val="00850559"/>
    <w:rsid w:val="008573BD"/>
    <w:rsid w:val="00862C4C"/>
    <w:rsid w:val="00862EB2"/>
    <w:rsid w:val="00863D2A"/>
    <w:rsid w:val="0086503B"/>
    <w:rsid w:val="0086563E"/>
    <w:rsid w:val="008656DF"/>
    <w:rsid w:val="00866215"/>
    <w:rsid w:val="008707BD"/>
    <w:rsid w:val="00872325"/>
    <w:rsid w:val="00872F4D"/>
    <w:rsid w:val="00875AB2"/>
    <w:rsid w:val="00876128"/>
    <w:rsid w:val="00876F02"/>
    <w:rsid w:val="008814D2"/>
    <w:rsid w:val="00881750"/>
    <w:rsid w:val="00881E95"/>
    <w:rsid w:val="00882678"/>
    <w:rsid w:val="008830B0"/>
    <w:rsid w:val="008838E8"/>
    <w:rsid w:val="0088456C"/>
    <w:rsid w:val="00884EE8"/>
    <w:rsid w:val="00887AD4"/>
    <w:rsid w:val="00890911"/>
    <w:rsid w:val="00892963"/>
    <w:rsid w:val="00892E34"/>
    <w:rsid w:val="00893E18"/>
    <w:rsid w:val="008971E6"/>
    <w:rsid w:val="00897336"/>
    <w:rsid w:val="008A3282"/>
    <w:rsid w:val="008A6269"/>
    <w:rsid w:val="008B1DB9"/>
    <w:rsid w:val="008B49D1"/>
    <w:rsid w:val="008B5A0E"/>
    <w:rsid w:val="008B6B12"/>
    <w:rsid w:val="008B7DB0"/>
    <w:rsid w:val="008C037C"/>
    <w:rsid w:val="008C1078"/>
    <w:rsid w:val="008C1201"/>
    <w:rsid w:val="008C2710"/>
    <w:rsid w:val="008C2D62"/>
    <w:rsid w:val="008C30CA"/>
    <w:rsid w:val="008C7DB1"/>
    <w:rsid w:val="008D4192"/>
    <w:rsid w:val="008D53F1"/>
    <w:rsid w:val="008D6090"/>
    <w:rsid w:val="008E0859"/>
    <w:rsid w:val="008E0AB6"/>
    <w:rsid w:val="008E4C3A"/>
    <w:rsid w:val="008E5567"/>
    <w:rsid w:val="008E6A7F"/>
    <w:rsid w:val="008F101E"/>
    <w:rsid w:val="008F5F12"/>
    <w:rsid w:val="008F75F8"/>
    <w:rsid w:val="008F7A57"/>
    <w:rsid w:val="008F7CA7"/>
    <w:rsid w:val="00900C99"/>
    <w:rsid w:val="00901055"/>
    <w:rsid w:val="009013DC"/>
    <w:rsid w:val="00903C72"/>
    <w:rsid w:val="009110D0"/>
    <w:rsid w:val="00912A0E"/>
    <w:rsid w:val="009131FA"/>
    <w:rsid w:val="00913FD7"/>
    <w:rsid w:val="00916A4E"/>
    <w:rsid w:val="00917200"/>
    <w:rsid w:val="00917B3E"/>
    <w:rsid w:val="009211FA"/>
    <w:rsid w:val="00921DF5"/>
    <w:rsid w:val="009224A8"/>
    <w:rsid w:val="00923472"/>
    <w:rsid w:val="00925CED"/>
    <w:rsid w:val="00926F44"/>
    <w:rsid w:val="00933069"/>
    <w:rsid w:val="00936BB7"/>
    <w:rsid w:val="0094169D"/>
    <w:rsid w:val="00941B77"/>
    <w:rsid w:val="0094282E"/>
    <w:rsid w:val="009454E2"/>
    <w:rsid w:val="009454E8"/>
    <w:rsid w:val="009456BB"/>
    <w:rsid w:val="00952511"/>
    <w:rsid w:val="00952776"/>
    <w:rsid w:val="00953FFF"/>
    <w:rsid w:val="00963099"/>
    <w:rsid w:val="009630CA"/>
    <w:rsid w:val="009650B2"/>
    <w:rsid w:val="0096612B"/>
    <w:rsid w:val="00970FC5"/>
    <w:rsid w:val="0097262F"/>
    <w:rsid w:val="00972E78"/>
    <w:rsid w:val="00974E80"/>
    <w:rsid w:val="00975D0C"/>
    <w:rsid w:val="009760E3"/>
    <w:rsid w:val="00980C7E"/>
    <w:rsid w:val="00982979"/>
    <w:rsid w:val="00984AC4"/>
    <w:rsid w:val="0098515F"/>
    <w:rsid w:val="00985795"/>
    <w:rsid w:val="00985C4F"/>
    <w:rsid w:val="00985F9C"/>
    <w:rsid w:val="00990A7B"/>
    <w:rsid w:val="00992F1F"/>
    <w:rsid w:val="00996F61"/>
    <w:rsid w:val="009A1AC7"/>
    <w:rsid w:val="009A2F0C"/>
    <w:rsid w:val="009A328D"/>
    <w:rsid w:val="009A61F2"/>
    <w:rsid w:val="009B0A29"/>
    <w:rsid w:val="009B3695"/>
    <w:rsid w:val="009B44F9"/>
    <w:rsid w:val="009B4CDE"/>
    <w:rsid w:val="009C09F0"/>
    <w:rsid w:val="009C12BB"/>
    <w:rsid w:val="009C449C"/>
    <w:rsid w:val="009C50AC"/>
    <w:rsid w:val="009D1B4C"/>
    <w:rsid w:val="009D21B5"/>
    <w:rsid w:val="009D29CC"/>
    <w:rsid w:val="009D4C42"/>
    <w:rsid w:val="009D5057"/>
    <w:rsid w:val="009D6FE3"/>
    <w:rsid w:val="009D72E6"/>
    <w:rsid w:val="009D7594"/>
    <w:rsid w:val="009E246B"/>
    <w:rsid w:val="009E2705"/>
    <w:rsid w:val="009E3884"/>
    <w:rsid w:val="009E4822"/>
    <w:rsid w:val="009F1B75"/>
    <w:rsid w:val="009F467A"/>
    <w:rsid w:val="009F553A"/>
    <w:rsid w:val="009F6536"/>
    <w:rsid w:val="00A00410"/>
    <w:rsid w:val="00A00545"/>
    <w:rsid w:val="00A02642"/>
    <w:rsid w:val="00A02DB5"/>
    <w:rsid w:val="00A03913"/>
    <w:rsid w:val="00A04D8F"/>
    <w:rsid w:val="00A04FE5"/>
    <w:rsid w:val="00A06158"/>
    <w:rsid w:val="00A10024"/>
    <w:rsid w:val="00A10C4D"/>
    <w:rsid w:val="00A129E2"/>
    <w:rsid w:val="00A13815"/>
    <w:rsid w:val="00A173BA"/>
    <w:rsid w:val="00A17F23"/>
    <w:rsid w:val="00A21FFE"/>
    <w:rsid w:val="00A239FD"/>
    <w:rsid w:val="00A30300"/>
    <w:rsid w:val="00A30414"/>
    <w:rsid w:val="00A31529"/>
    <w:rsid w:val="00A32307"/>
    <w:rsid w:val="00A37A13"/>
    <w:rsid w:val="00A40EAF"/>
    <w:rsid w:val="00A42D89"/>
    <w:rsid w:val="00A43532"/>
    <w:rsid w:val="00A444C0"/>
    <w:rsid w:val="00A457BF"/>
    <w:rsid w:val="00A45D72"/>
    <w:rsid w:val="00A47C6A"/>
    <w:rsid w:val="00A502B0"/>
    <w:rsid w:val="00A52B60"/>
    <w:rsid w:val="00A52BCA"/>
    <w:rsid w:val="00A557B4"/>
    <w:rsid w:val="00A5676E"/>
    <w:rsid w:val="00A579A6"/>
    <w:rsid w:val="00A57B85"/>
    <w:rsid w:val="00A60C56"/>
    <w:rsid w:val="00A6275E"/>
    <w:rsid w:val="00A63357"/>
    <w:rsid w:val="00A6576F"/>
    <w:rsid w:val="00A65AB2"/>
    <w:rsid w:val="00A66531"/>
    <w:rsid w:val="00A67ED9"/>
    <w:rsid w:val="00A718C2"/>
    <w:rsid w:val="00A73F50"/>
    <w:rsid w:val="00A76173"/>
    <w:rsid w:val="00A81B86"/>
    <w:rsid w:val="00A826DF"/>
    <w:rsid w:val="00A83194"/>
    <w:rsid w:val="00A90732"/>
    <w:rsid w:val="00A9082A"/>
    <w:rsid w:val="00A91510"/>
    <w:rsid w:val="00A929B6"/>
    <w:rsid w:val="00A93823"/>
    <w:rsid w:val="00A93FA8"/>
    <w:rsid w:val="00A95058"/>
    <w:rsid w:val="00A958B1"/>
    <w:rsid w:val="00A962E3"/>
    <w:rsid w:val="00A96BBB"/>
    <w:rsid w:val="00A97545"/>
    <w:rsid w:val="00AA055C"/>
    <w:rsid w:val="00AA0E13"/>
    <w:rsid w:val="00AA1DA0"/>
    <w:rsid w:val="00AA54DA"/>
    <w:rsid w:val="00AA59F6"/>
    <w:rsid w:val="00AB052B"/>
    <w:rsid w:val="00AB0899"/>
    <w:rsid w:val="00AB1C10"/>
    <w:rsid w:val="00AB3AC5"/>
    <w:rsid w:val="00AB4DCD"/>
    <w:rsid w:val="00AB53C6"/>
    <w:rsid w:val="00AB5CC7"/>
    <w:rsid w:val="00AB6C04"/>
    <w:rsid w:val="00AC2909"/>
    <w:rsid w:val="00AC2FBC"/>
    <w:rsid w:val="00AC3AA4"/>
    <w:rsid w:val="00AC3EB9"/>
    <w:rsid w:val="00AC3F44"/>
    <w:rsid w:val="00AC4EDE"/>
    <w:rsid w:val="00AC71C0"/>
    <w:rsid w:val="00AD37B2"/>
    <w:rsid w:val="00AD4716"/>
    <w:rsid w:val="00AD4AAC"/>
    <w:rsid w:val="00AD7DC2"/>
    <w:rsid w:val="00AE0F08"/>
    <w:rsid w:val="00AE15D0"/>
    <w:rsid w:val="00AE18FF"/>
    <w:rsid w:val="00AE2A6C"/>
    <w:rsid w:val="00AE56EE"/>
    <w:rsid w:val="00AE5A9F"/>
    <w:rsid w:val="00AF05BA"/>
    <w:rsid w:val="00AF3288"/>
    <w:rsid w:val="00AF6465"/>
    <w:rsid w:val="00B00049"/>
    <w:rsid w:val="00B00190"/>
    <w:rsid w:val="00B00FE7"/>
    <w:rsid w:val="00B01114"/>
    <w:rsid w:val="00B0342C"/>
    <w:rsid w:val="00B16F30"/>
    <w:rsid w:val="00B24145"/>
    <w:rsid w:val="00B2510F"/>
    <w:rsid w:val="00B266CF"/>
    <w:rsid w:val="00B30332"/>
    <w:rsid w:val="00B303D2"/>
    <w:rsid w:val="00B348C7"/>
    <w:rsid w:val="00B369EC"/>
    <w:rsid w:val="00B401A7"/>
    <w:rsid w:val="00B432F2"/>
    <w:rsid w:val="00B50463"/>
    <w:rsid w:val="00B5242C"/>
    <w:rsid w:val="00B52801"/>
    <w:rsid w:val="00B53511"/>
    <w:rsid w:val="00B54413"/>
    <w:rsid w:val="00B56144"/>
    <w:rsid w:val="00B56DD1"/>
    <w:rsid w:val="00B606C8"/>
    <w:rsid w:val="00B612CC"/>
    <w:rsid w:val="00B665F8"/>
    <w:rsid w:val="00B666FF"/>
    <w:rsid w:val="00B66875"/>
    <w:rsid w:val="00B66991"/>
    <w:rsid w:val="00B7110A"/>
    <w:rsid w:val="00B72EA1"/>
    <w:rsid w:val="00B7432F"/>
    <w:rsid w:val="00B753D1"/>
    <w:rsid w:val="00B77810"/>
    <w:rsid w:val="00B77B38"/>
    <w:rsid w:val="00B81739"/>
    <w:rsid w:val="00B81C1A"/>
    <w:rsid w:val="00B82772"/>
    <w:rsid w:val="00B83431"/>
    <w:rsid w:val="00B83B42"/>
    <w:rsid w:val="00B840B3"/>
    <w:rsid w:val="00B84D81"/>
    <w:rsid w:val="00B862C8"/>
    <w:rsid w:val="00B86615"/>
    <w:rsid w:val="00B87AB5"/>
    <w:rsid w:val="00B91813"/>
    <w:rsid w:val="00B91C4A"/>
    <w:rsid w:val="00B942C1"/>
    <w:rsid w:val="00B97387"/>
    <w:rsid w:val="00B97FF8"/>
    <w:rsid w:val="00BA2856"/>
    <w:rsid w:val="00BA2D93"/>
    <w:rsid w:val="00BA364B"/>
    <w:rsid w:val="00BA3944"/>
    <w:rsid w:val="00BA606B"/>
    <w:rsid w:val="00BA687C"/>
    <w:rsid w:val="00BA6DFB"/>
    <w:rsid w:val="00BB3345"/>
    <w:rsid w:val="00BB640F"/>
    <w:rsid w:val="00BB6781"/>
    <w:rsid w:val="00BB72E0"/>
    <w:rsid w:val="00BB7A4D"/>
    <w:rsid w:val="00BB7D60"/>
    <w:rsid w:val="00BC3052"/>
    <w:rsid w:val="00BC3DBD"/>
    <w:rsid w:val="00BC48D1"/>
    <w:rsid w:val="00BC6ED3"/>
    <w:rsid w:val="00BD11D1"/>
    <w:rsid w:val="00BD2CE3"/>
    <w:rsid w:val="00BD3DF6"/>
    <w:rsid w:val="00BD3FE1"/>
    <w:rsid w:val="00BD4229"/>
    <w:rsid w:val="00BD466B"/>
    <w:rsid w:val="00BD625A"/>
    <w:rsid w:val="00BD75CD"/>
    <w:rsid w:val="00BE0AB8"/>
    <w:rsid w:val="00BE144E"/>
    <w:rsid w:val="00BE2866"/>
    <w:rsid w:val="00BE3378"/>
    <w:rsid w:val="00BE4431"/>
    <w:rsid w:val="00BE7B6C"/>
    <w:rsid w:val="00BF6C09"/>
    <w:rsid w:val="00BF6F59"/>
    <w:rsid w:val="00BF7088"/>
    <w:rsid w:val="00BF78D8"/>
    <w:rsid w:val="00BF7D4F"/>
    <w:rsid w:val="00BF7DCA"/>
    <w:rsid w:val="00C005C5"/>
    <w:rsid w:val="00C01B36"/>
    <w:rsid w:val="00C02309"/>
    <w:rsid w:val="00C027DB"/>
    <w:rsid w:val="00C04050"/>
    <w:rsid w:val="00C044B9"/>
    <w:rsid w:val="00C05DAF"/>
    <w:rsid w:val="00C1130F"/>
    <w:rsid w:val="00C115A8"/>
    <w:rsid w:val="00C126B0"/>
    <w:rsid w:val="00C12AC5"/>
    <w:rsid w:val="00C1439F"/>
    <w:rsid w:val="00C153D6"/>
    <w:rsid w:val="00C16237"/>
    <w:rsid w:val="00C16AB0"/>
    <w:rsid w:val="00C22248"/>
    <w:rsid w:val="00C30592"/>
    <w:rsid w:val="00C30D41"/>
    <w:rsid w:val="00C31B3D"/>
    <w:rsid w:val="00C34700"/>
    <w:rsid w:val="00C40A12"/>
    <w:rsid w:val="00C41B24"/>
    <w:rsid w:val="00C44654"/>
    <w:rsid w:val="00C45AAF"/>
    <w:rsid w:val="00C45DF9"/>
    <w:rsid w:val="00C51875"/>
    <w:rsid w:val="00C541D2"/>
    <w:rsid w:val="00C54442"/>
    <w:rsid w:val="00C556D3"/>
    <w:rsid w:val="00C56311"/>
    <w:rsid w:val="00C56CD9"/>
    <w:rsid w:val="00C60240"/>
    <w:rsid w:val="00C654CE"/>
    <w:rsid w:val="00C658B0"/>
    <w:rsid w:val="00C65E26"/>
    <w:rsid w:val="00C66E9A"/>
    <w:rsid w:val="00C6720D"/>
    <w:rsid w:val="00C675DF"/>
    <w:rsid w:val="00C67C3D"/>
    <w:rsid w:val="00C72A8F"/>
    <w:rsid w:val="00C742AD"/>
    <w:rsid w:val="00C76139"/>
    <w:rsid w:val="00C76E71"/>
    <w:rsid w:val="00C77107"/>
    <w:rsid w:val="00C77514"/>
    <w:rsid w:val="00C778E4"/>
    <w:rsid w:val="00C810AC"/>
    <w:rsid w:val="00C82904"/>
    <w:rsid w:val="00C830E5"/>
    <w:rsid w:val="00C84CED"/>
    <w:rsid w:val="00C85C82"/>
    <w:rsid w:val="00C8640E"/>
    <w:rsid w:val="00C86EC4"/>
    <w:rsid w:val="00C87246"/>
    <w:rsid w:val="00C91C9A"/>
    <w:rsid w:val="00C929E6"/>
    <w:rsid w:val="00C9784C"/>
    <w:rsid w:val="00CA13A9"/>
    <w:rsid w:val="00CA14F5"/>
    <w:rsid w:val="00CA2255"/>
    <w:rsid w:val="00CA3185"/>
    <w:rsid w:val="00CA4AF4"/>
    <w:rsid w:val="00CA4BDE"/>
    <w:rsid w:val="00CA6F09"/>
    <w:rsid w:val="00CB279C"/>
    <w:rsid w:val="00CB2CEA"/>
    <w:rsid w:val="00CC1579"/>
    <w:rsid w:val="00CC1B30"/>
    <w:rsid w:val="00CC22B9"/>
    <w:rsid w:val="00CC25BF"/>
    <w:rsid w:val="00CC2CC3"/>
    <w:rsid w:val="00CC47CD"/>
    <w:rsid w:val="00CC5F45"/>
    <w:rsid w:val="00CC71EA"/>
    <w:rsid w:val="00CD0F6E"/>
    <w:rsid w:val="00CD131E"/>
    <w:rsid w:val="00CD1990"/>
    <w:rsid w:val="00CD1F9F"/>
    <w:rsid w:val="00CD20A5"/>
    <w:rsid w:val="00CD4455"/>
    <w:rsid w:val="00CD5B6F"/>
    <w:rsid w:val="00CD5E84"/>
    <w:rsid w:val="00CE08F9"/>
    <w:rsid w:val="00CE13F1"/>
    <w:rsid w:val="00CE1B00"/>
    <w:rsid w:val="00CE226C"/>
    <w:rsid w:val="00CE2E92"/>
    <w:rsid w:val="00CE2EEC"/>
    <w:rsid w:val="00CE4978"/>
    <w:rsid w:val="00CE519B"/>
    <w:rsid w:val="00CF0A4C"/>
    <w:rsid w:val="00CF30F1"/>
    <w:rsid w:val="00CF5E90"/>
    <w:rsid w:val="00D005D8"/>
    <w:rsid w:val="00D01374"/>
    <w:rsid w:val="00D0360E"/>
    <w:rsid w:val="00D04AC7"/>
    <w:rsid w:val="00D054B5"/>
    <w:rsid w:val="00D05725"/>
    <w:rsid w:val="00D06367"/>
    <w:rsid w:val="00D06A9A"/>
    <w:rsid w:val="00D07D35"/>
    <w:rsid w:val="00D10112"/>
    <w:rsid w:val="00D104E1"/>
    <w:rsid w:val="00D1125F"/>
    <w:rsid w:val="00D12D17"/>
    <w:rsid w:val="00D14834"/>
    <w:rsid w:val="00D155DB"/>
    <w:rsid w:val="00D155E4"/>
    <w:rsid w:val="00D178C3"/>
    <w:rsid w:val="00D207C7"/>
    <w:rsid w:val="00D20C3B"/>
    <w:rsid w:val="00D21347"/>
    <w:rsid w:val="00D22051"/>
    <w:rsid w:val="00D265D0"/>
    <w:rsid w:val="00D26D19"/>
    <w:rsid w:val="00D27432"/>
    <w:rsid w:val="00D276E4"/>
    <w:rsid w:val="00D3027C"/>
    <w:rsid w:val="00D315F9"/>
    <w:rsid w:val="00D335E5"/>
    <w:rsid w:val="00D34F8D"/>
    <w:rsid w:val="00D35D3A"/>
    <w:rsid w:val="00D35EEE"/>
    <w:rsid w:val="00D36FA9"/>
    <w:rsid w:val="00D37A76"/>
    <w:rsid w:val="00D453F6"/>
    <w:rsid w:val="00D466D1"/>
    <w:rsid w:val="00D50730"/>
    <w:rsid w:val="00D50D32"/>
    <w:rsid w:val="00D55D96"/>
    <w:rsid w:val="00D55DB6"/>
    <w:rsid w:val="00D573BC"/>
    <w:rsid w:val="00D61159"/>
    <w:rsid w:val="00D61CDF"/>
    <w:rsid w:val="00D61FB8"/>
    <w:rsid w:val="00D62321"/>
    <w:rsid w:val="00D674DF"/>
    <w:rsid w:val="00D67A1C"/>
    <w:rsid w:val="00D722FB"/>
    <w:rsid w:val="00D775D1"/>
    <w:rsid w:val="00D77612"/>
    <w:rsid w:val="00D8125D"/>
    <w:rsid w:val="00D818BF"/>
    <w:rsid w:val="00D81A4C"/>
    <w:rsid w:val="00D81E32"/>
    <w:rsid w:val="00D8200C"/>
    <w:rsid w:val="00D8262B"/>
    <w:rsid w:val="00D82F3A"/>
    <w:rsid w:val="00D84577"/>
    <w:rsid w:val="00D84FEE"/>
    <w:rsid w:val="00D86E3A"/>
    <w:rsid w:val="00D900E5"/>
    <w:rsid w:val="00D90AA4"/>
    <w:rsid w:val="00D9207C"/>
    <w:rsid w:val="00D92F19"/>
    <w:rsid w:val="00D93E56"/>
    <w:rsid w:val="00D942D9"/>
    <w:rsid w:val="00DA0019"/>
    <w:rsid w:val="00DA07AD"/>
    <w:rsid w:val="00DA0EC6"/>
    <w:rsid w:val="00DA2645"/>
    <w:rsid w:val="00DA2B8A"/>
    <w:rsid w:val="00DA4892"/>
    <w:rsid w:val="00DA4BCC"/>
    <w:rsid w:val="00DA55E3"/>
    <w:rsid w:val="00DA6019"/>
    <w:rsid w:val="00DB0FA5"/>
    <w:rsid w:val="00DB2A76"/>
    <w:rsid w:val="00DB2C02"/>
    <w:rsid w:val="00DB3DBD"/>
    <w:rsid w:val="00DB4723"/>
    <w:rsid w:val="00DB5AA7"/>
    <w:rsid w:val="00DB69DF"/>
    <w:rsid w:val="00DC158F"/>
    <w:rsid w:val="00DC501F"/>
    <w:rsid w:val="00DC5A79"/>
    <w:rsid w:val="00DC7CDB"/>
    <w:rsid w:val="00DD03E3"/>
    <w:rsid w:val="00DD0AF1"/>
    <w:rsid w:val="00DD18CC"/>
    <w:rsid w:val="00DD299E"/>
    <w:rsid w:val="00DD4DF4"/>
    <w:rsid w:val="00DD63E2"/>
    <w:rsid w:val="00DE10C0"/>
    <w:rsid w:val="00DE17E9"/>
    <w:rsid w:val="00DE4854"/>
    <w:rsid w:val="00DE532F"/>
    <w:rsid w:val="00DE6876"/>
    <w:rsid w:val="00DF0A53"/>
    <w:rsid w:val="00DF2B03"/>
    <w:rsid w:val="00DF368A"/>
    <w:rsid w:val="00DF4B35"/>
    <w:rsid w:val="00DF53C2"/>
    <w:rsid w:val="00DF6CAE"/>
    <w:rsid w:val="00DF76B3"/>
    <w:rsid w:val="00E00118"/>
    <w:rsid w:val="00E0170C"/>
    <w:rsid w:val="00E02E0C"/>
    <w:rsid w:val="00E03113"/>
    <w:rsid w:val="00E03714"/>
    <w:rsid w:val="00E04DA0"/>
    <w:rsid w:val="00E0641C"/>
    <w:rsid w:val="00E10057"/>
    <w:rsid w:val="00E11985"/>
    <w:rsid w:val="00E11B09"/>
    <w:rsid w:val="00E13FF2"/>
    <w:rsid w:val="00E148EF"/>
    <w:rsid w:val="00E16A6C"/>
    <w:rsid w:val="00E17911"/>
    <w:rsid w:val="00E23032"/>
    <w:rsid w:val="00E25121"/>
    <w:rsid w:val="00E25CD5"/>
    <w:rsid w:val="00E2629E"/>
    <w:rsid w:val="00E267CB"/>
    <w:rsid w:val="00E30FE9"/>
    <w:rsid w:val="00E31674"/>
    <w:rsid w:val="00E31CE3"/>
    <w:rsid w:val="00E343C9"/>
    <w:rsid w:val="00E34FDC"/>
    <w:rsid w:val="00E35375"/>
    <w:rsid w:val="00E36B0F"/>
    <w:rsid w:val="00E37355"/>
    <w:rsid w:val="00E37565"/>
    <w:rsid w:val="00E406A6"/>
    <w:rsid w:val="00E41AFD"/>
    <w:rsid w:val="00E41F4A"/>
    <w:rsid w:val="00E43E58"/>
    <w:rsid w:val="00E444C2"/>
    <w:rsid w:val="00E50294"/>
    <w:rsid w:val="00E52BBA"/>
    <w:rsid w:val="00E53BF9"/>
    <w:rsid w:val="00E56679"/>
    <w:rsid w:val="00E56FB8"/>
    <w:rsid w:val="00E60B9F"/>
    <w:rsid w:val="00E61E8D"/>
    <w:rsid w:val="00E628E4"/>
    <w:rsid w:val="00E64608"/>
    <w:rsid w:val="00E66934"/>
    <w:rsid w:val="00E6710F"/>
    <w:rsid w:val="00E70770"/>
    <w:rsid w:val="00E7499B"/>
    <w:rsid w:val="00E847DA"/>
    <w:rsid w:val="00E84AAC"/>
    <w:rsid w:val="00E855F0"/>
    <w:rsid w:val="00E9056F"/>
    <w:rsid w:val="00E90914"/>
    <w:rsid w:val="00E92508"/>
    <w:rsid w:val="00E93905"/>
    <w:rsid w:val="00E9552A"/>
    <w:rsid w:val="00E955EA"/>
    <w:rsid w:val="00E9597F"/>
    <w:rsid w:val="00E95BA5"/>
    <w:rsid w:val="00EA1F44"/>
    <w:rsid w:val="00EA2351"/>
    <w:rsid w:val="00EA29D9"/>
    <w:rsid w:val="00EA40F9"/>
    <w:rsid w:val="00EA53CB"/>
    <w:rsid w:val="00EA5467"/>
    <w:rsid w:val="00EA75C7"/>
    <w:rsid w:val="00EB0050"/>
    <w:rsid w:val="00EB0B5A"/>
    <w:rsid w:val="00EB144C"/>
    <w:rsid w:val="00EB157B"/>
    <w:rsid w:val="00EB205C"/>
    <w:rsid w:val="00EB2AB5"/>
    <w:rsid w:val="00EB3293"/>
    <w:rsid w:val="00EB33E4"/>
    <w:rsid w:val="00EB344E"/>
    <w:rsid w:val="00EB43E4"/>
    <w:rsid w:val="00EB5A5A"/>
    <w:rsid w:val="00EB63E7"/>
    <w:rsid w:val="00EB727B"/>
    <w:rsid w:val="00EB73EA"/>
    <w:rsid w:val="00EB751E"/>
    <w:rsid w:val="00EB7F95"/>
    <w:rsid w:val="00EC1DC7"/>
    <w:rsid w:val="00EC226C"/>
    <w:rsid w:val="00EC3A2B"/>
    <w:rsid w:val="00ED2566"/>
    <w:rsid w:val="00ED2C3E"/>
    <w:rsid w:val="00ED3ED1"/>
    <w:rsid w:val="00ED4E40"/>
    <w:rsid w:val="00ED505E"/>
    <w:rsid w:val="00ED5BD7"/>
    <w:rsid w:val="00ED67CA"/>
    <w:rsid w:val="00ED7038"/>
    <w:rsid w:val="00ED73AC"/>
    <w:rsid w:val="00ED740B"/>
    <w:rsid w:val="00ED7581"/>
    <w:rsid w:val="00EE00EF"/>
    <w:rsid w:val="00EE353F"/>
    <w:rsid w:val="00EE40A5"/>
    <w:rsid w:val="00EE62CF"/>
    <w:rsid w:val="00EE6DC4"/>
    <w:rsid w:val="00EE7CB8"/>
    <w:rsid w:val="00EF217C"/>
    <w:rsid w:val="00EF2A5C"/>
    <w:rsid w:val="00EF309E"/>
    <w:rsid w:val="00EF46CE"/>
    <w:rsid w:val="00EF5207"/>
    <w:rsid w:val="00F00AF9"/>
    <w:rsid w:val="00F01136"/>
    <w:rsid w:val="00F02591"/>
    <w:rsid w:val="00F03E77"/>
    <w:rsid w:val="00F041D2"/>
    <w:rsid w:val="00F109CC"/>
    <w:rsid w:val="00F112BC"/>
    <w:rsid w:val="00F11AA0"/>
    <w:rsid w:val="00F126A1"/>
    <w:rsid w:val="00F1514C"/>
    <w:rsid w:val="00F155D3"/>
    <w:rsid w:val="00F16EEB"/>
    <w:rsid w:val="00F178FA"/>
    <w:rsid w:val="00F201D3"/>
    <w:rsid w:val="00F21342"/>
    <w:rsid w:val="00F21FC2"/>
    <w:rsid w:val="00F236D8"/>
    <w:rsid w:val="00F23D40"/>
    <w:rsid w:val="00F2431D"/>
    <w:rsid w:val="00F24389"/>
    <w:rsid w:val="00F25765"/>
    <w:rsid w:val="00F26B7C"/>
    <w:rsid w:val="00F27AF4"/>
    <w:rsid w:val="00F31B47"/>
    <w:rsid w:val="00F326B1"/>
    <w:rsid w:val="00F32A58"/>
    <w:rsid w:val="00F32D57"/>
    <w:rsid w:val="00F346BF"/>
    <w:rsid w:val="00F34CAA"/>
    <w:rsid w:val="00F42BE1"/>
    <w:rsid w:val="00F458CA"/>
    <w:rsid w:val="00F45B2C"/>
    <w:rsid w:val="00F46C8F"/>
    <w:rsid w:val="00F47DA0"/>
    <w:rsid w:val="00F545FE"/>
    <w:rsid w:val="00F5518C"/>
    <w:rsid w:val="00F55EDF"/>
    <w:rsid w:val="00F56045"/>
    <w:rsid w:val="00F5738B"/>
    <w:rsid w:val="00F579AE"/>
    <w:rsid w:val="00F57AE2"/>
    <w:rsid w:val="00F614AC"/>
    <w:rsid w:val="00F61550"/>
    <w:rsid w:val="00F6320D"/>
    <w:rsid w:val="00F655D5"/>
    <w:rsid w:val="00F65BDE"/>
    <w:rsid w:val="00F669C2"/>
    <w:rsid w:val="00F70D0E"/>
    <w:rsid w:val="00F70FC6"/>
    <w:rsid w:val="00F71368"/>
    <w:rsid w:val="00F71B14"/>
    <w:rsid w:val="00F71FED"/>
    <w:rsid w:val="00F72C3A"/>
    <w:rsid w:val="00F75E8E"/>
    <w:rsid w:val="00F76862"/>
    <w:rsid w:val="00F76A05"/>
    <w:rsid w:val="00F77E8A"/>
    <w:rsid w:val="00F81212"/>
    <w:rsid w:val="00F819A1"/>
    <w:rsid w:val="00F84495"/>
    <w:rsid w:val="00F84544"/>
    <w:rsid w:val="00F873FC"/>
    <w:rsid w:val="00F90BFD"/>
    <w:rsid w:val="00F9159D"/>
    <w:rsid w:val="00F9710D"/>
    <w:rsid w:val="00F97624"/>
    <w:rsid w:val="00FA012E"/>
    <w:rsid w:val="00FA0DF6"/>
    <w:rsid w:val="00FA194D"/>
    <w:rsid w:val="00FA1C32"/>
    <w:rsid w:val="00FA22D7"/>
    <w:rsid w:val="00FA3233"/>
    <w:rsid w:val="00FB2BDD"/>
    <w:rsid w:val="00FB30D0"/>
    <w:rsid w:val="00FB30E3"/>
    <w:rsid w:val="00FB5398"/>
    <w:rsid w:val="00FB5731"/>
    <w:rsid w:val="00FB7DC1"/>
    <w:rsid w:val="00FC249A"/>
    <w:rsid w:val="00FC4912"/>
    <w:rsid w:val="00FC6840"/>
    <w:rsid w:val="00FC6F20"/>
    <w:rsid w:val="00FD11C0"/>
    <w:rsid w:val="00FD33EE"/>
    <w:rsid w:val="00FD45BE"/>
    <w:rsid w:val="00FD4A86"/>
    <w:rsid w:val="00FD63F1"/>
    <w:rsid w:val="00FD7317"/>
    <w:rsid w:val="00FD763A"/>
    <w:rsid w:val="00FE1EF4"/>
    <w:rsid w:val="00FE255B"/>
    <w:rsid w:val="00FE2666"/>
    <w:rsid w:val="00FE5FDF"/>
    <w:rsid w:val="00FE7978"/>
    <w:rsid w:val="00FF110C"/>
    <w:rsid w:val="00FF3140"/>
    <w:rsid w:val="00FF41A2"/>
    <w:rsid w:val="00FF615F"/>
    <w:rsid w:val="00FF7542"/>
    <w:rsid w:val="00FF7769"/>
    <w:rsid w:val="00FF7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D4E044"/>
  <w15:chartTrackingRefBased/>
  <w15:docId w15:val="{AF82ED13-C3B7-4EEF-B255-2C02E2F5B2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  <w:ind w:firstLine="567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3413"/>
    <w:pPr>
      <w:spacing w:after="200" w:line="276" w:lineRule="auto"/>
      <w:ind w:firstLine="0"/>
    </w:pPr>
  </w:style>
  <w:style w:type="paragraph" w:styleId="Heading4">
    <w:name w:val="heading 4"/>
    <w:basedOn w:val="Normal"/>
    <w:link w:val="Heading4Char"/>
    <w:uiPriority w:val="9"/>
    <w:qFormat/>
    <w:rsid w:val="00CE519B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WW-Default1">
    <w:name w:val="WW-Default1"/>
    <w:link w:val="WW-Default1Car"/>
    <w:rsid w:val="000F3413"/>
    <w:pPr>
      <w:suppressAutoHyphens/>
      <w:autoSpaceDE w:val="0"/>
      <w:spacing w:line="240" w:lineRule="auto"/>
      <w:ind w:firstLine="0"/>
    </w:pPr>
    <w:rPr>
      <w:rFonts w:ascii="Cambria" w:eastAsia="Times New Roman" w:hAnsi="Cambria" w:cs="Cambria"/>
      <w:color w:val="000000"/>
      <w:sz w:val="24"/>
      <w:szCs w:val="24"/>
      <w:lang w:val="fr-FR" w:eastAsia="zh-CN"/>
    </w:rPr>
  </w:style>
  <w:style w:type="character" w:customStyle="1" w:styleId="longtext">
    <w:name w:val="long_text"/>
    <w:basedOn w:val="DefaultParagraphFont"/>
    <w:rsid w:val="000F3413"/>
  </w:style>
  <w:style w:type="character" w:styleId="Hyperlink">
    <w:name w:val="Hyperlink"/>
    <w:rsid w:val="000F3413"/>
    <w:rPr>
      <w:color w:val="0000FF"/>
      <w:u w:val="single"/>
    </w:rPr>
  </w:style>
  <w:style w:type="paragraph" w:customStyle="1" w:styleId="Default">
    <w:name w:val="Default"/>
    <w:rsid w:val="000F3413"/>
    <w:pPr>
      <w:suppressAutoHyphens/>
      <w:spacing w:line="240" w:lineRule="auto"/>
      <w:ind w:firstLine="0"/>
    </w:pPr>
    <w:rPr>
      <w:rFonts w:ascii="Optima" w:eastAsia="Calibri" w:hAnsi="Optima" w:cs="Optima"/>
      <w:color w:val="000000"/>
      <w:sz w:val="24"/>
      <w:szCs w:val="24"/>
      <w:lang w:val="fr-FR" w:eastAsia="zh-CN"/>
    </w:rPr>
  </w:style>
  <w:style w:type="paragraph" w:styleId="ListParagraph">
    <w:name w:val="List Paragraph"/>
    <w:basedOn w:val="Normal"/>
    <w:uiPriority w:val="34"/>
    <w:qFormat/>
    <w:rsid w:val="000F3413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0F3413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53511"/>
    <w:rPr>
      <w:color w:val="605E5C"/>
      <w:shd w:val="clear" w:color="auto" w:fill="E1DFDD"/>
    </w:rPr>
  </w:style>
  <w:style w:type="character" w:customStyle="1" w:styleId="xbe">
    <w:name w:val="_xbe"/>
    <w:basedOn w:val="DefaultParagraphFont"/>
    <w:rsid w:val="00192DA1"/>
  </w:style>
  <w:style w:type="character" w:customStyle="1" w:styleId="apple-converted-space">
    <w:name w:val="apple-converted-space"/>
    <w:rsid w:val="00192DA1"/>
  </w:style>
  <w:style w:type="paragraph" w:customStyle="1" w:styleId="Bibliographie1">
    <w:name w:val="Bibliographie1"/>
    <w:basedOn w:val="Normal"/>
    <w:link w:val="BibliographyCar"/>
    <w:rsid w:val="00B54413"/>
    <w:pPr>
      <w:tabs>
        <w:tab w:val="left" w:pos="260"/>
        <w:tab w:val="left" w:pos="1840"/>
      </w:tabs>
      <w:spacing w:after="240" w:line="240" w:lineRule="auto"/>
      <w:ind w:left="264" w:hanging="264"/>
      <w:contextualSpacing/>
    </w:pPr>
    <w:rPr>
      <w:rFonts w:ascii="Times New Roman" w:eastAsia="Times New Roman" w:hAnsi="Times New Roman" w:cs="Times New Roman"/>
      <w:b/>
      <w:iCs/>
      <w:color w:val="000000"/>
      <w:sz w:val="24"/>
      <w:szCs w:val="24"/>
      <w:lang w:val="fr-FR" w:eastAsia="zh-CN"/>
    </w:rPr>
  </w:style>
  <w:style w:type="character" w:customStyle="1" w:styleId="WW-Default1Car">
    <w:name w:val="WW-Default1 Car"/>
    <w:basedOn w:val="DefaultParagraphFont"/>
    <w:link w:val="WW-Default1"/>
    <w:rsid w:val="00B54413"/>
    <w:rPr>
      <w:rFonts w:ascii="Cambria" w:eastAsia="Times New Roman" w:hAnsi="Cambria" w:cs="Cambria"/>
      <w:color w:val="000000"/>
      <w:sz w:val="24"/>
      <w:szCs w:val="24"/>
      <w:lang w:val="fr-FR" w:eastAsia="zh-CN"/>
    </w:rPr>
  </w:style>
  <w:style w:type="character" w:customStyle="1" w:styleId="BibliographyCar">
    <w:name w:val="Bibliography Car"/>
    <w:basedOn w:val="WW-Default1Car"/>
    <w:link w:val="Bibliographie1"/>
    <w:rsid w:val="00B54413"/>
    <w:rPr>
      <w:rFonts w:ascii="Times New Roman" w:eastAsia="Times New Roman" w:hAnsi="Times New Roman" w:cs="Times New Roman"/>
      <w:b/>
      <w:iCs/>
      <w:color w:val="000000"/>
      <w:sz w:val="24"/>
      <w:szCs w:val="24"/>
      <w:lang w:val="fr-FR" w:eastAsia="zh-CN"/>
    </w:rPr>
  </w:style>
  <w:style w:type="paragraph" w:styleId="Footer">
    <w:name w:val="footer"/>
    <w:basedOn w:val="Normal"/>
    <w:link w:val="FooterChar"/>
    <w:uiPriority w:val="99"/>
    <w:unhideWhenUsed/>
    <w:rsid w:val="000A04A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04A3"/>
  </w:style>
  <w:style w:type="character" w:styleId="PageNumber">
    <w:name w:val="page number"/>
    <w:basedOn w:val="DefaultParagraphFont"/>
    <w:uiPriority w:val="99"/>
    <w:semiHidden/>
    <w:unhideWhenUsed/>
    <w:rsid w:val="000A04A3"/>
  </w:style>
  <w:style w:type="paragraph" w:styleId="Header">
    <w:name w:val="header"/>
    <w:basedOn w:val="Normal"/>
    <w:link w:val="HeaderChar"/>
    <w:uiPriority w:val="99"/>
    <w:unhideWhenUsed/>
    <w:rsid w:val="007F0AB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0AB5"/>
  </w:style>
  <w:style w:type="character" w:styleId="FollowedHyperlink">
    <w:name w:val="FollowedHyperlink"/>
    <w:basedOn w:val="DefaultParagraphFont"/>
    <w:uiPriority w:val="99"/>
    <w:semiHidden/>
    <w:unhideWhenUsed/>
    <w:rsid w:val="003F6093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259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2591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025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025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025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25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2591"/>
    <w:rPr>
      <w:b/>
      <w:bCs/>
      <w:sz w:val="20"/>
      <w:szCs w:val="20"/>
    </w:rPr>
  </w:style>
  <w:style w:type="paragraph" w:customStyle="1" w:styleId="Paragraph">
    <w:name w:val="Paragraph"/>
    <w:basedOn w:val="Normal"/>
    <w:rsid w:val="004F4BEB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7F02DF"/>
    <w:rPr>
      <w:i/>
      <w:i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650B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41F4A"/>
    <w:pPr>
      <w:spacing w:line="240" w:lineRule="auto"/>
      <w:ind w:firstLine="0"/>
    </w:pPr>
  </w:style>
  <w:style w:type="character" w:customStyle="1" w:styleId="normaltextrun">
    <w:name w:val="normaltextrun"/>
    <w:basedOn w:val="DefaultParagraphFont"/>
    <w:rsid w:val="0094169D"/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98515F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4106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character" w:customStyle="1" w:styleId="named-content-genus">
    <w:name w:val="named-content-genus"/>
    <w:basedOn w:val="DefaultParagraphFont"/>
    <w:rsid w:val="002B012B"/>
  </w:style>
  <w:style w:type="character" w:customStyle="1" w:styleId="xref">
    <w:name w:val="xref"/>
    <w:basedOn w:val="DefaultParagraphFont"/>
    <w:rsid w:val="00CA6F09"/>
  </w:style>
  <w:style w:type="character" w:customStyle="1" w:styleId="jp-italic">
    <w:name w:val="jp-italic"/>
    <w:basedOn w:val="DefaultParagraphFont"/>
    <w:rsid w:val="00CA6F09"/>
  </w:style>
  <w:style w:type="character" w:customStyle="1" w:styleId="jp-small">
    <w:name w:val="jp-small"/>
    <w:basedOn w:val="DefaultParagraphFont"/>
    <w:rsid w:val="003908D4"/>
  </w:style>
  <w:style w:type="character" w:customStyle="1" w:styleId="Heading4Char">
    <w:name w:val="Heading 4 Char"/>
    <w:basedOn w:val="DefaultParagraphFont"/>
    <w:link w:val="Heading4"/>
    <w:uiPriority w:val="9"/>
    <w:rsid w:val="00CE519B"/>
    <w:rPr>
      <w:rFonts w:ascii="Times New Roman" w:eastAsia="Times New Roman" w:hAnsi="Times New Roman" w:cs="Times New Roman"/>
      <w:b/>
      <w:bCs/>
      <w:sz w:val="24"/>
      <w:szCs w:val="24"/>
      <w:lang w:val="en-CA" w:eastAsia="en-CA"/>
    </w:rPr>
  </w:style>
  <w:style w:type="paragraph" w:customStyle="1" w:styleId="Bibliographie2">
    <w:name w:val="Bibliographie2"/>
    <w:basedOn w:val="Normal"/>
    <w:link w:val="BibliographyCar1"/>
    <w:rsid w:val="00FD4A86"/>
    <w:pPr>
      <w:spacing w:after="240" w:line="240" w:lineRule="auto"/>
      <w:ind w:left="720" w:hanging="720"/>
    </w:pPr>
    <w:rPr>
      <w:rFonts w:ascii="Times" w:hAnsi="Times" w:cs="Times New Roman"/>
      <w:b/>
      <w:sz w:val="24"/>
      <w:szCs w:val="24"/>
      <w:lang w:val="en-CA"/>
    </w:rPr>
  </w:style>
  <w:style w:type="character" w:customStyle="1" w:styleId="BibliographyCar1">
    <w:name w:val="Bibliography Car1"/>
    <w:basedOn w:val="DefaultParagraphFont"/>
    <w:link w:val="Bibliographie2"/>
    <w:rsid w:val="00FD4A86"/>
    <w:rPr>
      <w:rFonts w:ascii="Times" w:hAnsi="Times" w:cs="Times New Roman"/>
      <w:b/>
      <w:sz w:val="24"/>
      <w:szCs w:val="24"/>
      <w:lang w:val="en-CA"/>
    </w:rPr>
  </w:style>
  <w:style w:type="paragraph" w:styleId="Bibliography">
    <w:name w:val="Bibliography"/>
    <w:basedOn w:val="Normal"/>
    <w:next w:val="Normal"/>
    <w:uiPriority w:val="37"/>
    <w:unhideWhenUsed/>
    <w:rsid w:val="005F67CC"/>
  </w:style>
  <w:style w:type="character" w:customStyle="1" w:styleId="fn-label">
    <w:name w:val="fn-label"/>
    <w:basedOn w:val="DefaultParagraphFont"/>
    <w:rsid w:val="00DE6876"/>
  </w:style>
  <w:style w:type="character" w:customStyle="1" w:styleId="jp-sub">
    <w:name w:val="jp-sub"/>
    <w:basedOn w:val="DefaultParagraphFont"/>
    <w:rsid w:val="00DE68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5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3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721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182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2330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75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1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8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4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8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4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4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1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65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33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9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45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1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35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9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2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96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0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0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65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47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9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1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1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5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57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47935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076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2805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944704">
                      <w:blockQuote w:val="1"/>
                      <w:marLeft w:val="720"/>
                      <w:marRight w:val="7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17152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25288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722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4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769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692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931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074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56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4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1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9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0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02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9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97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1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7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1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21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70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5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0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707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692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88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0188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766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98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746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2380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944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9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859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219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1779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435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8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751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028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915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946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4938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486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1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5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364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694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77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078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509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95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804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4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24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516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591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569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5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44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7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9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1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1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32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2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26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09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02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9798526-C55B-504D-8133-B98388D62230}">
  <we:reference id="wa200001011" version="1.2.0.0" store="fr-FR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B0E381-806D-45C0-93DC-153D7B6534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7</TotalTime>
  <Pages>1</Pages>
  <Words>135</Words>
  <Characters>776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op Khoudia</dc:creator>
  <cp:keywords/>
  <dc:description/>
  <cp:lastModifiedBy>Rajalakshmi Thangaraj</cp:lastModifiedBy>
  <cp:revision>34</cp:revision>
  <cp:lastPrinted>2021-05-28T19:00:00Z</cp:lastPrinted>
  <dcterms:created xsi:type="dcterms:W3CDTF">2022-11-15T19:19:00Z</dcterms:created>
  <dcterms:modified xsi:type="dcterms:W3CDTF">2023-09-14T0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3"&gt;&lt;session id="9q30CUqt"/&gt;&lt;style id="http://www.zotero.org/styles/antonie-van-leeuwenhoek" hasBibliography="1" bibliographyStyleHasBeenSet="1"/&gt;&lt;prefs&gt;&lt;pref name="fieldType" value="Field"/&gt;&lt;/prefs&gt;&lt;/data&gt;</vt:lpwstr>
  </property>
  <property fmtid="{D5CDD505-2E9C-101B-9397-08002B2CF9AE}" pid="3" name="grammarly_documentId">
    <vt:lpwstr>documentId_8044</vt:lpwstr>
  </property>
  <property fmtid="{D5CDD505-2E9C-101B-9397-08002B2CF9AE}" pid="4" name="grammarly_documentContext">
    <vt:lpwstr>{"goals":[],"domain":"general","emotions":[],"dialect":"american"}</vt:lpwstr>
  </property>
</Properties>
</file>